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3DF8A" w14:textId="46117448" w:rsidR="00142B43" w:rsidRPr="00136DA7" w:rsidRDefault="00F35645">
      <w:pPr>
        <w:rPr>
          <w:b/>
          <w:bCs/>
        </w:rPr>
      </w:pPr>
      <w:r w:rsidRPr="00136DA7">
        <w:rPr>
          <w:rFonts w:ascii="Arial" w:hAnsi="Arial" w:cs="Arial"/>
          <w:b/>
          <w:bCs/>
        </w:rPr>
        <w:t xml:space="preserve">Supplementary </w:t>
      </w:r>
      <w:r w:rsidR="0095746E">
        <w:rPr>
          <w:rFonts w:ascii="Arial" w:hAnsi="Arial" w:cs="Arial"/>
          <w:b/>
          <w:bCs/>
        </w:rPr>
        <w:t>file</w:t>
      </w:r>
      <w:r w:rsidR="00142B43" w:rsidRPr="00136DA7">
        <w:rPr>
          <w:rFonts w:ascii="Arial" w:hAnsi="Arial" w:cs="Arial"/>
          <w:b/>
          <w:bCs/>
        </w:rPr>
        <w:t xml:space="preserve"> 1. TIDIER checklist for </w:t>
      </w:r>
      <w:r w:rsidR="009D0657">
        <w:rPr>
          <w:rFonts w:ascii="Arial" w:hAnsi="Arial" w:cs="Arial"/>
          <w:b/>
          <w:bCs/>
        </w:rPr>
        <w:t>Live Well with Parkinson’s</w:t>
      </w:r>
    </w:p>
    <w:tbl>
      <w:tblPr>
        <w:tblStyle w:val="TableGrid5"/>
        <w:tblW w:w="14029" w:type="dxa"/>
        <w:tblLook w:val="04A0" w:firstRow="1" w:lastRow="0" w:firstColumn="1" w:lastColumn="0" w:noHBand="0" w:noVBand="1"/>
      </w:tblPr>
      <w:tblGrid>
        <w:gridCol w:w="4115"/>
        <w:gridCol w:w="9914"/>
      </w:tblGrid>
      <w:tr w:rsidR="00A03244" w:rsidRPr="00136DA7" w14:paraId="75883679" w14:textId="77777777" w:rsidTr="0062138A">
        <w:tc>
          <w:tcPr>
            <w:tcW w:w="4115" w:type="dxa"/>
          </w:tcPr>
          <w:p w14:paraId="2A30513E" w14:textId="77777777" w:rsidR="00A03244" w:rsidRPr="00136DA7" w:rsidRDefault="00A03244" w:rsidP="003C153E">
            <w:pPr>
              <w:autoSpaceDE w:val="0"/>
              <w:autoSpaceDN w:val="0"/>
              <w:adjustRightInd w:val="0"/>
              <w:spacing w:line="360" w:lineRule="auto"/>
              <w:rPr>
                <w:rFonts w:ascii="AdvTTebabd7da" w:eastAsia="Calibri" w:hAnsi="AdvTTebabd7da" w:cs="AdvTTebabd7da"/>
                <w:b/>
                <w:color w:val="000000"/>
                <w:sz w:val="21"/>
                <w:szCs w:val="21"/>
              </w:rPr>
            </w:pPr>
            <w:r w:rsidRPr="00136DA7">
              <w:rPr>
                <w:rFonts w:ascii="AdvTTebabd7da" w:eastAsia="Calibri" w:hAnsi="AdvTTebabd7da" w:cs="AdvTTebabd7da"/>
                <w:b/>
                <w:color w:val="000000"/>
                <w:sz w:val="21"/>
                <w:szCs w:val="21"/>
              </w:rPr>
              <w:t>TIDIER item</w:t>
            </w:r>
          </w:p>
        </w:tc>
        <w:tc>
          <w:tcPr>
            <w:tcW w:w="9914" w:type="dxa"/>
          </w:tcPr>
          <w:p w14:paraId="1AA98CB8" w14:textId="2C2A8004" w:rsidR="00A03244" w:rsidRPr="00136DA7" w:rsidRDefault="00A03244" w:rsidP="00C840F1">
            <w:pPr>
              <w:autoSpaceDE w:val="0"/>
              <w:autoSpaceDN w:val="0"/>
              <w:adjustRightInd w:val="0"/>
              <w:spacing w:line="360" w:lineRule="auto"/>
              <w:rPr>
                <w:rFonts w:ascii="AdvTTebabd7da" w:eastAsia="Calibri" w:hAnsi="AdvTTebabd7da" w:cs="AdvTTebabd7da"/>
                <w:b/>
                <w:color w:val="000000"/>
                <w:sz w:val="21"/>
                <w:szCs w:val="21"/>
              </w:rPr>
            </w:pPr>
            <w:r w:rsidRPr="00136DA7">
              <w:rPr>
                <w:rFonts w:ascii="AdvTTebabd7da" w:eastAsia="Calibri" w:hAnsi="AdvTTebabd7da" w:cs="AdvTTebabd7da"/>
                <w:b/>
                <w:color w:val="000000"/>
                <w:sz w:val="21"/>
                <w:szCs w:val="21"/>
              </w:rPr>
              <w:t xml:space="preserve">Application in </w:t>
            </w:r>
            <w:r w:rsidR="00C840F1">
              <w:rPr>
                <w:rFonts w:ascii="AdvTTebabd7da" w:eastAsia="Calibri" w:hAnsi="AdvTTebabd7da" w:cs="AdvTTebabd7da"/>
                <w:b/>
                <w:color w:val="000000"/>
                <w:sz w:val="21"/>
                <w:szCs w:val="21"/>
              </w:rPr>
              <w:t>Live Well with Parkinson’s</w:t>
            </w:r>
          </w:p>
        </w:tc>
      </w:tr>
      <w:tr w:rsidR="00A03244" w:rsidRPr="00136DA7" w14:paraId="156F1D9F" w14:textId="77777777" w:rsidTr="0062138A">
        <w:tc>
          <w:tcPr>
            <w:tcW w:w="4115" w:type="dxa"/>
          </w:tcPr>
          <w:p w14:paraId="059EB2AD"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 </w:t>
            </w:r>
            <w:r w:rsidRPr="00136DA7">
              <w:rPr>
                <w:rFonts w:ascii="AdvTT49bbc31f.I" w:eastAsia="Calibri" w:hAnsi="AdvTT49bbc31f.I" w:cs="AdvTT49bbc31f.I"/>
                <w:color w:val="000000"/>
                <w:sz w:val="21"/>
                <w:szCs w:val="21"/>
              </w:rPr>
              <w:t>Brief name</w:t>
            </w:r>
            <w:r w:rsidRPr="00136DA7">
              <w:rPr>
                <w:rFonts w:ascii="AdvTTebabd7da" w:eastAsia="Calibri" w:hAnsi="AdvTTebabd7da" w:cs="AdvTTebabd7da"/>
                <w:color w:val="000000"/>
                <w:sz w:val="21"/>
                <w:szCs w:val="21"/>
              </w:rPr>
              <w:t>: Provide the name or a phrase that describes the intervention</w:t>
            </w:r>
          </w:p>
        </w:tc>
        <w:tc>
          <w:tcPr>
            <w:tcW w:w="9914" w:type="dxa"/>
          </w:tcPr>
          <w:p w14:paraId="34394DEC" w14:textId="0793964C" w:rsidR="00A03244" w:rsidRPr="00136DA7" w:rsidRDefault="009D0657" w:rsidP="003C153E">
            <w:pPr>
              <w:autoSpaceDE w:val="0"/>
              <w:autoSpaceDN w:val="0"/>
              <w:adjustRightInd w:val="0"/>
              <w:spacing w:line="360" w:lineRule="auto"/>
              <w:rPr>
                <w:rFonts w:ascii="AdvTTebabd7da" w:eastAsia="Calibri" w:hAnsi="AdvTTebabd7da" w:cs="AdvTTebabd7da"/>
                <w:color w:val="000000"/>
                <w:sz w:val="21"/>
                <w:szCs w:val="21"/>
              </w:rPr>
            </w:pPr>
            <w:r>
              <w:rPr>
                <w:rFonts w:ascii="AdvTTebabd7da" w:eastAsia="Calibri" w:hAnsi="AdvTTebabd7da" w:cs="AdvTTebabd7da"/>
                <w:color w:val="000000"/>
                <w:sz w:val="21"/>
                <w:szCs w:val="21"/>
              </w:rPr>
              <w:t>Live Well with Parkinson’s</w:t>
            </w:r>
          </w:p>
        </w:tc>
      </w:tr>
      <w:tr w:rsidR="00A03244" w:rsidRPr="00136DA7" w14:paraId="4A09C32C" w14:textId="77777777" w:rsidTr="0062138A">
        <w:tc>
          <w:tcPr>
            <w:tcW w:w="4115" w:type="dxa"/>
          </w:tcPr>
          <w:p w14:paraId="62D009CB"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2 </w:t>
            </w:r>
            <w:r w:rsidRPr="00136DA7">
              <w:rPr>
                <w:rFonts w:ascii="AdvTT49bbc31f.I" w:eastAsia="Calibri" w:hAnsi="AdvTT49bbc31f.I" w:cs="AdvTT49bbc31f.I"/>
                <w:color w:val="000000"/>
                <w:sz w:val="21"/>
                <w:szCs w:val="21"/>
              </w:rPr>
              <w:t>Why</w:t>
            </w:r>
            <w:r w:rsidRPr="00136DA7">
              <w:rPr>
                <w:rFonts w:ascii="AdvTTebabd7da" w:eastAsia="Calibri" w:hAnsi="AdvTTebabd7da" w:cs="AdvTTebabd7da"/>
                <w:color w:val="000000"/>
                <w:sz w:val="21"/>
                <w:szCs w:val="21"/>
              </w:rPr>
              <w:t>: Describe any rationale, theory, or goal of the elements essential to the intervention</w:t>
            </w:r>
          </w:p>
        </w:tc>
        <w:tc>
          <w:tcPr>
            <w:tcW w:w="9914" w:type="dxa"/>
          </w:tcPr>
          <w:p w14:paraId="621490F4" w14:textId="15BDDFD1" w:rsidR="00A03244" w:rsidRPr="00136DA7" w:rsidRDefault="005008BA" w:rsidP="008B4713">
            <w:pPr>
              <w:autoSpaceDE w:val="0"/>
              <w:autoSpaceDN w:val="0"/>
              <w:adjustRightInd w:val="0"/>
              <w:spacing w:line="360" w:lineRule="auto"/>
              <w:rPr>
                <w:rFonts w:ascii="AdvTTebabd7da" w:eastAsia="Calibri" w:hAnsi="AdvTTebabd7da" w:cs="AdvTTebabd7da"/>
                <w:color w:val="000000"/>
                <w:sz w:val="21"/>
                <w:szCs w:val="21"/>
              </w:rPr>
            </w:pPr>
            <w:bookmarkStart w:id="0" w:name="_Hlk136347268"/>
            <w:r w:rsidRPr="00136DA7">
              <w:rPr>
                <w:rFonts w:ascii="AdvTTebabd7da" w:eastAsia="Calibri" w:hAnsi="AdvTTebabd7da" w:cs="AdvTTebabd7da"/>
                <w:color w:val="000000"/>
                <w:sz w:val="21"/>
                <w:szCs w:val="21"/>
              </w:rPr>
              <w:t>An a</w:t>
            </w:r>
            <w:r w:rsidR="00A03244" w:rsidRPr="00136DA7">
              <w:rPr>
                <w:rFonts w:ascii="AdvTTebabd7da" w:eastAsia="Calibri" w:hAnsi="AdvTTebabd7da" w:cs="AdvTTebabd7da"/>
                <w:color w:val="000000"/>
                <w:sz w:val="21"/>
                <w:szCs w:val="21"/>
              </w:rPr>
              <w:t>sset-based approach</w:t>
            </w:r>
            <w:r w:rsidRPr="00136DA7">
              <w:rPr>
                <w:rFonts w:ascii="AdvTTebabd7da" w:eastAsia="Calibri" w:hAnsi="AdvTTebabd7da" w:cs="AdvTTebabd7da"/>
                <w:color w:val="000000"/>
                <w:sz w:val="21"/>
                <w:szCs w:val="21"/>
              </w:rPr>
              <w:t xml:space="preserve"> underpin</w:t>
            </w:r>
            <w:r w:rsidR="00BD60CB" w:rsidRPr="00136DA7">
              <w:rPr>
                <w:rFonts w:ascii="AdvTTebabd7da" w:eastAsia="Calibri" w:hAnsi="AdvTTebabd7da" w:cs="AdvTTebabd7da"/>
                <w:color w:val="000000"/>
                <w:sz w:val="21"/>
                <w:szCs w:val="21"/>
              </w:rPr>
              <w:t>s</w:t>
            </w:r>
            <w:r w:rsidRPr="00136DA7">
              <w:rPr>
                <w:rFonts w:ascii="AdvTTebabd7da" w:eastAsia="Calibri" w:hAnsi="AdvTTebabd7da" w:cs="AdvTTebabd7da"/>
                <w:color w:val="000000"/>
                <w:sz w:val="21"/>
                <w:szCs w:val="21"/>
              </w:rPr>
              <w:t xml:space="preserve"> the overall intervention approach</w:t>
            </w:r>
            <w:r w:rsidR="00BD60CB" w:rsidRPr="00136DA7">
              <w:rPr>
                <w:rFonts w:ascii="AdvTTebabd7da" w:eastAsia="Calibri" w:hAnsi="AdvTTebabd7da" w:cs="AdvTTebabd7da"/>
                <w:color w:val="000000"/>
                <w:sz w:val="21"/>
                <w:szCs w:val="21"/>
              </w:rPr>
              <w:t>, focussing on maintaining independence</w:t>
            </w:r>
            <w:r w:rsidR="007D4C34" w:rsidRPr="00136DA7">
              <w:rPr>
                <w:rFonts w:ascii="AdvTTebabd7da" w:eastAsia="Calibri" w:hAnsi="AdvTTebabd7da" w:cs="AdvTTebabd7da"/>
                <w:color w:val="000000"/>
                <w:sz w:val="21"/>
                <w:szCs w:val="21"/>
              </w:rPr>
              <w:t>,</w:t>
            </w:r>
            <w:r w:rsidR="00BD60CB" w:rsidRPr="00136DA7">
              <w:rPr>
                <w:rFonts w:ascii="AdvTTebabd7da" w:eastAsia="Calibri" w:hAnsi="AdvTTebabd7da" w:cs="AdvTTebabd7da"/>
                <w:color w:val="000000"/>
                <w:sz w:val="21"/>
                <w:szCs w:val="21"/>
              </w:rPr>
              <w:t xml:space="preserve"> health </w:t>
            </w:r>
            <w:r w:rsidR="007D4C34" w:rsidRPr="00136DA7">
              <w:rPr>
                <w:rFonts w:ascii="AdvTTebabd7da" w:eastAsia="Calibri" w:hAnsi="AdvTTebabd7da" w:cs="AdvTTebabd7da"/>
                <w:color w:val="000000"/>
                <w:sz w:val="21"/>
                <w:szCs w:val="21"/>
              </w:rPr>
              <w:t xml:space="preserve">and current activities </w:t>
            </w:r>
            <w:r w:rsidR="00BD60CB" w:rsidRPr="00136DA7">
              <w:rPr>
                <w:rFonts w:ascii="AdvTTebabd7da" w:eastAsia="Calibri" w:hAnsi="AdvTTebabd7da" w:cs="AdvTTebabd7da"/>
                <w:color w:val="000000"/>
                <w:sz w:val="21"/>
                <w:szCs w:val="21"/>
              </w:rPr>
              <w:t xml:space="preserve">rather than addressing deficits. </w:t>
            </w:r>
            <w:r w:rsidR="008B4713">
              <w:rPr>
                <w:rFonts w:ascii="AdvTTebabd7da" w:eastAsia="Calibri" w:hAnsi="AdvTTebabd7da" w:cs="AdvTTebabd7da"/>
                <w:color w:val="000000"/>
                <w:sz w:val="21"/>
                <w:szCs w:val="21"/>
              </w:rPr>
              <w:t xml:space="preserve">Use of the self-management toolkit is to empower individuals and for them to have more control over their healthcare and condition, by learning new skills to manage their Parkinson’s. </w:t>
            </w:r>
            <w:r w:rsidR="00C840F1">
              <w:rPr>
                <w:rFonts w:ascii="AdvTTebabd7da" w:eastAsia="Calibri" w:hAnsi="AdvTTebabd7da" w:cs="AdvTTebabd7da"/>
                <w:color w:val="000000"/>
                <w:sz w:val="21"/>
                <w:szCs w:val="21"/>
              </w:rPr>
              <w:t xml:space="preserve">We used </w:t>
            </w:r>
            <w:r w:rsidR="00C840F1" w:rsidRPr="00C840F1">
              <w:rPr>
                <w:rFonts w:ascii="AdvTTebabd7da" w:eastAsia="Calibri" w:hAnsi="AdvTTebabd7da" w:cs="AdvTTebabd7da"/>
                <w:color w:val="000000"/>
                <w:sz w:val="21"/>
                <w:szCs w:val="21"/>
              </w:rPr>
              <w:t xml:space="preserve">Corbin and Strauss’s model of self-managing a long-term condition. In this model there are three self-management tasks to </w:t>
            </w:r>
            <w:r w:rsidR="005F51DD" w:rsidRPr="00C840F1">
              <w:rPr>
                <w:rFonts w:ascii="AdvTTebabd7da" w:eastAsia="Calibri" w:hAnsi="AdvTTebabd7da" w:cs="AdvTTebabd7da"/>
                <w:color w:val="000000"/>
                <w:sz w:val="21"/>
                <w:szCs w:val="21"/>
              </w:rPr>
              <w:t>address:</w:t>
            </w:r>
            <w:r w:rsidR="00C840F1" w:rsidRPr="00C840F1">
              <w:rPr>
                <w:rFonts w:ascii="AdvTTebabd7da" w:eastAsia="Calibri" w:hAnsi="AdvTTebabd7da" w:cs="AdvTTebabd7da"/>
                <w:color w:val="000000"/>
                <w:sz w:val="21"/>
                <w:szCs w:val="21"/>
              </w:rPr>
              <w:t xml:space="preserve"> medical, role, and emotional management. A further six self-management skills have been described</w:t>
            </w:r>
            <w:r w:rsidR="00C840F1">
              <w:rPr>
                <w:rFonts w:ascii="AdvTTebabd7da" w:eastAsia="Calibri" w:hAnsi="AdvTTebabd7da" w:cs="AdvTTebabd7da"/>
                <w:color w:val="000000"/>
                <w:sz w:val="21"/>
                <w:szCs w:val="21"/>
              </w:rPr>
              <w:t>:</w:t>
            </w:r>
            <w:r w:rsidR="00C840F1" w:rsidRPr="00C840F1">
              <w:rPr>
                <w:rFonts w:ascii="AdvTTebabd7da" w:eastAsia="Calibri" w:hAnsi="AdvTTebabd7da" w:cs="AdvTTebabd7da"/>
                <w:color w:val="000000"/>
                <w:sz w:val="21"/>
                <w:szCs w:val="21"/>
              </w:rPr>
              <w:t xml:space="preserve"> problem solving, decision making, resource utilisation, formation of a patient-provider partnership, action planning and self-tailoring. </w:t>
            </w:r>
            <w:bookmarkEnd w:id="0"/>
            <w:r w:rsidRPr="00136DA7">
              <w:rPr>
                <w:rFonts w:ascii="AdvTTebabd7da" w:eastAsia="Calibri" w:hAnsi="AdvTTebabd7da" w:cs="AdvTTebabd7da"/>
                <w:color w:val="000000"/>
                <w:sz w:val="21"/>
                <w:szCs w:val="21"/>
              </w:rPr>
              <w:t xml:space="preserve">The COM-B </w:t>
            </w:r>
            <w:r w:rsidR="00A03244" w:rsidRPr="00136DA7">
              <w:rPr>
                <w:rFonts w:ascii="AdvTTebabd7da" w:eastAsia="Calibri" w:hAnsi="AdvTTebabd7da" w:cs="AdvTTebabd7da"/>
                <w:color w:val="000000"/>
                <w:sz w:val="21"/>
                <w:szCs w:val="21"/>
              </w:rPr>
              <w:t>model (Capability, Opportunity Motivation – Behaviour)</w:t>
            </w:r>
            <w:r w:rsidRPr="00136DA7">
              <w:rPr>
                <w:rFonts w:ascii="AdvTTebabd7da" w:eastAsia="Calibri" w:hAnsi="AdvTTebabd7da" w:cs="AdvTTebabd7da"/>
                <w:color w:val="000000"/>
                <w:sz w:val="21"/>
                <w:szCs w:val="21"/>
              </w:rPr>
              <w:t xml:space="preserve"> is </w:t>
            </w:r>
            <w:r w:rsidR="008B4713">
              <w:rPr>
                <w:rFonts w:ascii="AdvTTebabd7da" w:eastAsia="Calibri" w:hAnsi="AdvTTebabd7da" w:cs="AdvTTebabd7da"/>
                <w:color w:val="000000"/>
                <w:sz w:val="21"/>
                <w:szCs w:val="21"/>
              </w:rPr>
              <w:t>the foundation of</w:t>
            </w:r>
            <w:r w:rsidRPr="00136DA7">
              <w:rPr>
                <w:rFonts w:ascii="AdvTTebabd7da" w:eastAsia="Calibri" w:hAnsi="AdvTTebabd7da" w:cs="AdvTTebabd7da"/>
                <w:color w:val="000000"/>
                <w:sz w:val="21"/>
                <w:szCs w:val="21"/>
              </w:rPr>
              <w:t xml:space="preserve"> the goal setting process to identify </w:t>
            </w:r>
            <w:r w:rsidR="00EF1E92">
              <w:rPr>
                <w:rFonts w:ascii="AdvTTebabd7da" w:eastAsia="Calibri" w:hAnsi="AdvTTebabd7da" w:cs="AdvTTebabd7da"/>
                <w:color w:val="000000"/>
                <w:sz w:val="21"/>
                <w:szCs w:val="21"/>
              </w:rPr>
              <w:t xml:space="preserve">each participant’s </w:t>
            </w:r>
            <w:r w:rsidRPr="00136DA7">
              <w:rPr>
                <w:rFonts w:ascii="AdvTTebabd7da" w:eastAsia="Calibri" w:hAnsi="AdvTTebabd7da" w:cs="AdvTTebabd7da"/>
                <w:color w:val="000000"/>
                <w:sz w:val="21"/>
                <w:szCs w:val="21"/>
              </w:rPr>
              <w:t xml:space="preserve">barriers to behaviour change and build strategies </w:t>
            </w:r>
            <w:r w:rsidR="007D4C34" w:rsidRPr="00136DA7">
              <w:rPr>
                <w:rFonts w:ascii="AdvTTebabd7da" w:eastAsia="Calibri" w:hAnsi="AdvTTebabd7da" w:cs="AdvTTebabd7da"/>
                <w:color w:val="000000"/>
                <w:sz w:val="21"/>
                <w:szCs w:val="21"/>
              </w:rPr>
              <w:t xml:space="preserve">into the action plan </w:t>
            </w:r>
            <w:r w:rsidRPr="00136DA7">
              <w:rPr>
                <w:rFonts w:ascii="AdvTTebabd7da" w:eastAsia="Calibri" w:hAnsi="AdvTTebabd7da" w:cs="AdvTTebabd7da"/>
                <w:color w:val="000000"/>
                <w:sz w:val="21"/>
                <w:szCs w:val="21"/>
              </w:rPr>
              <w:t>to overcome these barriers</w:t>
            </w:r>
            <w:r w:rsidR="00BD60CB" w:rsidRPr="00136DA7">
              <w:rPr>
                <w:rFonts w:ascii="AdvTTebabd7da" w:eastAsia="Calibri" w:hAnsi="AdvTTebabd7da" w:cs="AdvTTebabd7da"/>
                <w:color w:val="000000"/>
                <w:sz w:val="21"/>
                <w:szCs w:val="21"/>
              </w:rPr>
              <w:t xml:space="preserve">. </w:t>
            </w:r>
          </w:p>
        </w:tc>
      </w:tr>
      <w:tr w:rsidR="00A03244" w:rsidRPr="00136DA7" w14:paraId="6783A0F1" w14:textId="77777777" w:rsidTr="0062138A">
        <w:tc>
          <w:tcPr>
            <w:tcW w:w="4115" w:type="dxa"/>
          </w:tcPr>
          <w:p w14:paraId="7391435A"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3 </w:t>
            </w:r>
            <w:r w:rsidRPr="00136DA7">
              <w:rPr>
                <w:rFonts w:ascii="AdvTT49bbc31f.I" w:eastAsia="Calibri" w:hAnsi="AdvTT49bbc31f.I" w:cs="AdvTT49bbc31f.I"/>
                <w:color w:val="000000"/>
                <w:sz w:val="21"/>
                <w:szCs w:val="21"/>
              </w:rPr>
              <w:t>What materials</w:t>
            </w:r>
            <w:r w:rsidRPr="00136DA7">
              <w:rPr>
                <w:rFonts w:ascii="AdvTTebabd7da" w:eastAsia="Calibri" w:hAnsi="AdvTTebabd7da" w:cs="AdvTTebabd7da"/>
                <w:color w:val="000000"/>
                <w:sz w:val="21"/>
                <w:szCs w:val="21"/>
              </w:rPr>
              <w:t>: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9914" w:type="dxa"/>
          </w:tcPr>
          <w:p w14:paraId="6EB6B6E2" w14:textId="225D528C" w:rsidR="009D0657" w:rsidRPr="009D0657" w:rsidRDefault="009D0657" w:rsidP="005F51DD">
            <w:pPr>
              <w:numPr>
                <w:ilvl w:val="0"/>
                <w:numId w:val="3"/>
              </w:numPr>
              <w:autoSpaceDE w:val="0"/>
              <w:autoSpaceDN w:val="0"/>
              <w:adjustRightInd w:val="0"/>
              <w:spacing w:line="360" w:lineRule="auto"/>
              <w:rPr>
                <w:rFonts w:ascii="AdvTTebabd7da" w:eastAsia="Calibri" w:hAnsi="AdvTTebabd7da" w:cs="AdvTTebabd7da"/>
                <w:color w:val="000000"/>
                <w:sz w:val="21"/>
                <w:szCs w:val="21"/>
              </w:rPr>
            </w:pPr>
            <w:r>
              <w:rPr>
                <w:rFonts w:ascii="AdvTTebabd7da" w:eastAsia="Calibri" w:hAnsi="AdvTTebabd7da" w:cs="AdvTTebabd7da"/>
                <w:color w:val="000000"/>
                <w:sz w:val="21"/>
                <w:szCs w:val="21"/>
              </w:rPr>
              <w:t xml:space="preserve">Toolkit (available on paper and online) consisting of 64 </w:t>
            </w:r>
            <w:r w:rsidR="00340D7F">
              <w:rPr>
                <w:rFonts w:ascii="AdvTTebabd7da" w:eastAsia="Calibri" w:hAnsi="AdvTTebabd7da" w:cs="AdvTTebabd7da"/>
                <w:color w:val="000000"/>
                <w:sz w:val="21"/>
                <w:szCs w:val="21"/>
              </w:rPr>
              <w:t xml:space="preserve">sections of </w:t>
            </w:r>
            <w:r>
              <w:rPr>
                <w:rFonts w:ascii="AdvTTebabd7da" w:eastAsia="Calibri" w:hAnsi="AdvTTebabd7da" w:cs="AdvTTebabd7da"/>
                <w:color w:val="000000"/>
                <w:sz w:val="21"/>
                <w:szCs w:val="21"/>
              </w:rPr>
              <w:t>information</w:t>
            </w:r>
            <w:r w:rsidR="008B4713">
              <w:rPr>
                <w:rFonts w:ascii="AdvTTebabd7da" w:eastAsia="Calibri" w:hAnsi="AdvTTebabd7da" w:cs="AdvTTebabd7da"/>
                <w:color w:val="000000"/>
                <w:sz w:val="21"/>
                <w:szCs w:val="21"/>
              </w:rPr>
              <w:t xml:space="preserve"> to read</w:t>
            </w:r>
            <w:r w:rsidR="00340D7F">
              <w:rPr>
                <w:rFonts w:ascii="AdvTTebabd7da" w:eastAsia="Calibri" w:hAnsi="AdvTTebabd7da" w:cs="AdvTTebabd7da"/>
                <w:color w:val="000000"/>
                <w:sz w:val="21"/>
                <w:szCs w:val="21"/>
              </w:rPr>
              <w:t>, self-management guidance</w:t>
            </w:r>
            <w:r>
              <w:rPr>
                <w:rFonts w:ascii="AdvTTebabd7da" w:eastAsia="Calibri" w:hAnsi="AdvTTebabd7da" w:cs="AdvTTebabd7da"/>
                <w:color w:val="000000"/>
                <w:sz w:val="21"/>
                <w:szCs w:val="21"/>
              </w:rPr>
              <w:t xml:space="preserve"> </w:t>
            </w:r>
            <w:r w:rsidR="00340D7F">
              <w:rPr>
                <w:rFonts w:ascii="AdvTTebabd7da" w:eastAsia="Calibri" w:hAnsi="AdvTTebabd7da" w:cs="AdvTTebabd7da"/>
                <w:color w:val="000000"/>
                <w:sz w:val="21"/>
                <w:szCs w:val="21"/>
              </w:rPr>
              <w:t>and resources</w:t>
            </w:r>
            <w:r>
              <w:rPr>
                <w:rFonts w:ascii="AdvTTebabd7da" w:eastAsia="Calibri" w:hAnsi="AdvTTebabd7da" w:cs="AdvTTebabd7da"/>
                <w:color w:val="000000"/>
                <w:sz w:val="21"/>
                <w:szCs w:val="21"/>
              </w:rPr>
              <w:t xml:space="preserve"> and several </w:t>
            </w:r>
            <w:r w:rsidRPr="009D0657">
              <w:rPr>
                <w:rFonts w:ascii="AdvTTebabd7da" w:eastAsia="Calibri" w:hAnsi="AdvTTebabd7da" w:cs="AdvTTebabd7da"/>
                <w:color w:val="000000"/>
                <w:sz w:val="21"/>
                <w:szCs w:val="21"/>
              </w:rPr>
              <w:t>personalised sections</w:t>
            </w:r>
            <w:r w:rsidR="00340D7F">
              <w:rPr>
                <w:rFonts w:ascii="AdvTTebabd7da" w:eastAsia="Calibri" w:hAnsi="AdvTTebabd7da" w:cs="AdvTTebabd7da"/>
                <w:color w:val="000000"/>
                <w:sz w:val="21"/>
                <w:szCs w:val="21"/>
              </w:rPr>
              <w:t xml:space="preserve"> including a symptom review, </w:t>
            </w:r>
            <w:r w:rsidR="005F51DD">
              <w:rPr>
                <w:rFonts w:ascii="AdvTTebabd7da" w:eastAsia="Calibri" w:hAnsi="AdvTTebabd7da" w:cs="AdvTTebabd7da"/>
                <w:color w:val="000000"/>
                <w:sz w:val="21"/>
                <w:szCs w:val="21"/>
              </w:rPr>
              <w:t>goal setting</w:t>
            </w:r>
            <w:r w:rsidR="00340D7F">
              <w:rPr>
                <w:rFonts w:ascii="AdvTTebabd7da" w:eastAsia="Calibri" w:hAnsi="AdvTTebabd7da" w:cs="AdvTTebabd7da"/>
                <w:color w:val="000000"/>
                <w:sz w:val="21"/>
                <w:szCs w:val="21"/>
              </w:rPr>
              <w:t xml:space="preserve"> and action planning, monitoring (symptom/medication tracker), calendar function with e-mail reminder-system</w:t>
            </w:r>
            <w:r>
              <w:rPr>
                <w:rFonts w:ascii="AdvTTebabd7da" w:eastAsia="Calibri" w:hAnsi="AdvTTebabd7da" w:cs="AdvTTebabd7da"/>
                <w:color w:val="000000"/>
                <w:sz w:val="21"/>
                <w:szCs w:val="21"/>
              </w:rPr>
              <w:t>.</w:t>
            </w:r>
          </w:p>
          <w:p w14:paraId="26D1C1C4" w14:textId="750F81A7" w:rsidR="00A03244" w:rsidRPr="00136DA7" w:rsidRDefault="009D0657" w:rsidP="005F51DD">
            <w:pPr>
              <w:numPr>
                <w:ilvl w:val="0"/>
                <w:numId w:val="3"/>
              </w:numPr>
              <w:autoSpaceDE w:val="0"/>
              <w:autoSpaceDN w:val="0"/>
              <w:adjustRightInd w:val="0"/>
              <w:spacing w:line="360" w:lineRule="auto"/>
              <w:rPr>
                <w:rFonts w:ascii="AdvTTebabd7da" w:eastAsia="Calibri" w:hAnsi="AdvTTebabd7da" w:cs="AdvTTebabd7da"/>
                <w:color w:val="000000"/>
                <w:sz w:val="21"/>
                <w:szCs w:val="21"/>
              </w:rPr>
            </w:pPr>
            <w:r>
              <w:rPr>
                <w:rFonts w:ascii="AdvTTebabd7da" w:eastAsia="Calibri" w:hAnsi="AdvTTebabd7da" w:cs="AdvTTebabd7da"/>
                <w:color w:val="000000"/>
                <w:sz w:val="21"/>
                <w:szCs w:val="21"/>
              </w:rPr>
              <w:t>Live Well with Parkinson’s</w:t>
            </w:r>
            <w:r w:rsidR="00A03244" w:rsidRPr="00136DA7">
              <w:rPr>
                <w:rFonts w:ascii="AdvTTebabd7da" w:eastAsia="Calibri" w:hAnsi="AdvTTebabd7da" w:cs="AdvTTebabd7da"/>
                <w:color w:val="000000"/>
                <w:sz w:val="21"/>
                <w:szCs w:val="21"/>
              </w:rPr>
              <w:t xml:space="preserve"> intervention manual for provider training </w:t>
            </w:r>
            <w:r w:rsidR="008B4713">
              <w:rPr>
                <w:rFonts w:ascii="AdvTTebabd7da" w:eastAsia="Calibri" w:hAnsi="AdvTTebabd7da" w:cs="AdvTTebabd7da"/>
                <w:color w:val="000000"/>
                <w:sz w:val="21"/>
                <w:szCs w:val="21"/>
              </w:rPr>
              <w:t xml:space="preserve">to deliver supporter sessions. </w:t>
            </w:r>
          </w:p>
          <w:p w14:paraId="4BC28CC6" w14:textId="6F19D631" w:rsidR="00DD177A" w:rsidRPr="00136DA7" w:rsidRDefault="00DD177A" w:rsidP="005F51DD">
            <w:pPr>
              <w:numPr>
                <w:ilvl w:val="0"/>
                <w:numId w:val="3"/>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Training materials</w:t>
            </w:r>
            <w:r w:rsidR="00C87F6C" w:rsidRPr="00136DA7">
              <w:rPr>
                <w:rFonts w:ascii="AdvTTebabd7da" w:eastAsia="Calibri" w:hAnsi="AdvTTebabd7da" w:cs="AdvTTebabd7da"/>
                <w:color w:val="000000"/>
                <w:sz w:val="21"/>
                <w:szCs w:val="21"/>
              </w:rPr>
              <w:t xml:space="preserve"> include</w:t>
            </w:r>
            <w:r w:rsidRPr="00136DA7">
              <w:rPr>
                <w:rFonts w:ascii="AdvTTebabd7da" w:eastAsia="Calibri" w:hAnsi="AdvTTebabd7da" w:cs="AdvTTebabd7da"/>
                <w:color w:val="000000"/>
                <w:sz w:val="21"/>
                <w:szCs w:val="21"/>
              </w:rPr>
              <w:t xml:space="preserve"> a combination of self-directed pre-recorded </w:t>
            </w:r>
            <w:r w:rsidR="00721D20" w:rsidRPr="00136DA7">
              <w:rPr>
                <w:rFonts w:ascii="AdvTTebabd7da" w:eastAsia="Calibri" w:hAnsi="AdvTTebabd7da" w:cs="AdvTTebabd7da"/>
                <w:color w:val="000000"/>
                <w:sz w:val="21"/>
                <w:szCs w:val="21"/>
              </w:rPr>
              <w:t xml:space="preserve">lectures and activities </w:t>
            </w:r>
            <w:r w:rsidRPr="00136DA7">
              <w:rPr>
                <w:rFonts w:ascii="AdvTTebabd7da" w:eastAsia="Calibri" w:hAnsi="AdvTTebabd7da" w:cs="AdvTTebabd7da"/>
                <w:color w:val="000000"/>
                <w:sz w:val="21"/>
                <w:szCs w:val="21"/>
              </w:rPr>
              <w:t xml:space="preserve">and </w:t>
            </w:r>
            <w:r w:rsidR="00721D20" w:rsidRPr="00136DA7">
              <w:rPr>
                <w:rFonts w:ascii="AdvTTebabd7da" w:eastAsia="Calibri" w:hAnsi="AdvTTebabd7da" w:cs="AdvTTebabd7da"/>
                <w:color w:val="000000"/>
                <w:sz w:val="21"/>
                <w:szCs w:val="21"/>
              </w:rPr>
              <w:t xml:space="preserve">structured </w:t>
            </w:r>
            <w:r w:rsidRPr="00136DA7">
              <w:rPr>
                <w:rFonts w:ascii="AdvTTebabd7da" w:eastAsia="Calibri" w:hAnsi="AdvTTebabd7da" w:cs="AdvTTebabd7da"/>
                <w:color w:val="000000"/>
                <w:sz w:val="21"/>
                <w:szCs w:val="21"/>
              </w:rPr>
              <w:t xml:space="preserve">live sessions, on </w:t>
            </w:r>
            <w:r w:rsidR="00721D20" w:rsidRPr="00136DA7">
              <w:rPr>
                <w:rFonts w:ascii="AdvTTebabd7da" w:eastAsia="Calibri" w:hAnsi="AdvTTebabd7da" w:cs="AdvTTebabd7da"/>
                <w:color w:val="000000"/>
                <w:sz w:val="21"/>
                <w:szCs w:val="21"/>
              </w:rPr>
              <w:t>the topics of</w:t>
            </w:r>
            <w:r w:rsidR="00616C36" w:rsidRPr="00136DA7">
              <w:rPr>
                <w:rFonts w:ascii="AdvTTebabd7da" w:eastAsia="Calibri" w:hAnsi="AdvTTebabd7da" w:cs="AdvTTebabd7da"/>
                <w:color w:val="000000"/>
                <w:sz w:val="21"/>
                <w:szCs w:val="21"/>
              </w:rPr>
              <w:t xml:space="preserve"> </w:t>
            </w:r>
            <w:r w:rsidR="009D0657">
              <w:rPr>
                <w:rFonts w:ascii="AdvTTebabd7da" w:eastAsia="Calibri" w:hAnsi="AdvTTebabd7da" w:cs="AdvTTebabd7da"/>
                <w:color w:val="000000"/>
                <w:sz w:val="21"/>
                <w:szCs w:val="21"/>
              </w:rPr>
              <w:t>Parkinson’s, goal setting</w:t>
            </w:r>
            <w:r w:rsidR="00616C36" w:rsidRPr="00136DA7">
              <w:rPr>
                <w:rFonts w:ascii="AdvTTebabd7da" w:eastAsia="Calibri" w:hAnsi="AdvTTebabd7da" w:cs="AdvTTebabd7da"/>
                <w:color w:val="000000"/>
                <w:sz w:val="21"/>
                <w:szCs w:val="21"/>
              </w:rPr>
              <w:t>,</w:t>
            </w:r>
            <w:r w:rsidR="00721D20" w:rsidRPr="00136DA7">
              <w:rPr>
                <w:rFonts w:ascii="AdvTTebabd7da" w:eastAsia="Calibri" w:hAnsi="AdvTTebabd7da" w:cs="AdvTTebabd7da"/>
                <w:color w:val="000000"/>
                <w:sz w:val="21"/>
                <w:szCs w:val="21"/>
              </w:rPr>
              <w:t xml:space="preserve"> </w:t>
            </w:r>
            <w:r w:rsidRPr="00136DA7">
              <w:rPr>
                <w:rFonts w:ascii="AdvTTebabd7da" w:eastAsia="Calibri" w:hAnsi="AdvTTebabd7da" w:cs="AdvTTebabd7da"/>
                <w:color w:val="000000"/>
                <w:sz w:val="21"/>
                <w:szCs w:val="21"/>
              </w:rPr>
              <w:t xml:space="preserve">behaviour change, </w:t>
            </w:r>
            <w:r w:rsidR="00721D20" w:rsidRPr="00136DA7">
              <w:rPr>
                <w:rFonts w:ascii="AdvTTebabd7da" w:eastAsia="Calibri" w:hAnsi="AdvTTebabd7da" w:cs="AdvTTebabd7da"/>
                <w:color w:val="000000"/>
                <w:sz w:val="21"/>
                <w:szCs w:val="21"/>
              </w:rPr>
              <w:t xml:space="preserve">and psychological wellbeing. </w:t>
            </w:r>
          </w:p>
          <w:p w14:paraId="4486A7EA" w14:textId="2613DCC4" w:rsidR="00A03244" w:rsidRPr="00136DA7" w:rsidRDefault="009D0657" w:rsidP="005F51DD">
            <w:pPr>
              <w:numPr>
                <w:ilvl w:val="0"/>
                <w:numId w:val="3"/>
              </w:numPr>
              <w:autoSpaceDE w:val="0"/>
              <w:autoSpaceDN w:val="0"/>
              <w:adjustRightInd w:val="0"/>
              <w:spacing w:line="360" w:lineRule="auto"/>
              <w:rPr>
                <w:rFonts w:ascii="AdvTTebabd7da" w:eastAsia="Calibri" w:hAnsi="AdvTTebabd7da" w:cs="AdvTTebabd7da"/>
                <w:color w:val="000000"/>
                <w:sz w:val="21"/>
                <w:szCs w:val="21"/>
              </w:rPr>
            </w:pPr>
            <w:r>
              <w:rPr>
                <w:rFonts w:ascii="AdvTTebabd7da" w:eastAsia="Calibri" w:hAnsi="AdvTTebabd7da" w:cs="AdvTTebabd7da"/>
                <w:color w:val="000000"/>
                <w:sz w:val="21"/>
                <w:szCs w:val="21"/>
              </w:rPr>
              <w:t>Supporter checklists to be completed following each intervention session</w:t>
            </w:r>
            <w:r w:rsidR="005F51DD">
              <w:rPr>
                <w:rFonts w:ascii="AdvTTebabd7da" w:eastAsia="Calibri" w:hAnsi="AdvTTebabd7da" w:cs="AdvTTebabd7da"/>
                <w:color w:val="000000"/>
                <w:sz w:val="21"/>
                <w:szCs w:val="21"/>
              </w:rPr>
              <w:t>, which can be found in the intervention manual</w:t>
            </w:r>
            <w:r>
              <w:rPr>
                <w:rFonts w:ascii="AdvTTebabd7da" w:eastAsia="Calibri" w:hAnsi="AdvTTebabd7da" w:cs="AdvTTebabd7da"/>
                <w:color w:val="000000"/>
                <w:sz w:val="21"/>
                <w:szCs w:val="21"/>
              </w:rPr>
              <w:t xml:space="preserve">. </w:t>
            </w:r>
          </w:p>
          <w:p w14:paraId="483BD4A1" w14:textId="77777777" w:rsidR="00A03244" w:rsidRPr="00136DA7" w:rsidRDefault="00A03244" w:rsidP="005F51DD">
            <w:pPr>
              <w:numPr>
                <w:ilvl w:val="0"/>
                <w:numId w:val="3"/>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Phone or video calling </w:t>
            </w:r>
            <w:r w:rsidR="00142B43" w:rsidRPr="00136DA7">
              <w:rPr>
                <w:rFonts w:ascii="AdvTTebabd7da" w:eastAsia="Calibri" w:hAnsi="AdvTTebabd7da" w:cs="AdvTTebabd7da"/>
                <w:color w:val="000000"/>
                <w:sz w:val="21"/>
                <w:szCs w:val="21"/>
              </w:rPr>
              <w:t xml:space="preserve">is </w:t>
            </w:r>
            <w:r w:rsidRPr="00136DA7">
              <w:rPr>
                <w:rFonts w:ascii="AdvTTebabd7da" w:eastAsia="Calibri" w:hAnsi="AdvTTebabd7da" w:cs="AdvTTebabd7da"/>
                <w:color w:val="000000"/>
                <w:sz w:val="21"/>
                <w:szCs w:val="21"/>
              </w:rPr>
              <w:t xml:space="preserve">required for remote delivery. </w:t>
            </w:r>
            <w:r w:rsidR="00142B43" w:rsidRPr="00136DA7">
              <w:rPr>
                <w:rFonts w:ascii="AdvTTebabd7da" w:eastAsia="Calibri" w:hAnsi="AdvTTebabd7da" w:cs="AdvTTebabd7da"/>
                <w:color w:val="000000"/>
                <w:sz w:val="21"/>
                <w:szCs w:val="21"/>
              </w:rPr>
              <w:t>Internet-enabled t</w:t>
            </w:r>
            <w:r w:rsidRPr="00136DA7">
              <w:rPr>
                <w:rFonts w:ascii="AdvTTebabd7da" w:eastAsia="Calibri" w:hAnsi="AdvTTebabd7da" w:cs="AdvTTebabd7da"/>
                <w:color w:val="000000"/>
                <w:sz w:val="21"/>
                <w:szCs w:val="21"/>
              </w:rPr>
              <w:t>ablets may also be provided to participants with no access to video calling.</w:t>
            </w:r>
          </w:p>
          <w:p w14:paraId="7CE49060" w14:textId="3BFE88DA" w:rsidR="00E15673" w:rsidRPr="00136DA7" w:rsidRDefault="00E15673" w:rsidP="009D0657">
            <w:pPr>
              <w:autoSpaceDE w:val="0"/>
              <w:autoSpaceDN w:val="0"/>
              <w:adjustRightInd w:val="0"/>
              <w:spacing w:line="360" w:lineRule="auto"/>
              <w:rPr>
                <w:rFonts w:ascii="AdvTTebabd7da" w:eastAsia="Calibri" w:hAnsi="AdvTTebabd7da" w:cs="AdvTTebabd7da"/>
                <w:color w:val="000000"/>
                <w:sz w:val="21"/>
                <w:szCs w:val="21"/>
              </w:rPr>
            </w:pPr>
          </w:p>
        </w:tc>
      </w:tr>
      <w:tr w:rsidR="00A03244" w:rsidRPr="00136DA7" w14:paraId="1945F3D1" w14:textId="77777777" w:rsidTr="0062138A">
        <w:tc>
          <w:tcPr>
            <w:tcW w:w="4115" w:type="dxa"/>
          </w:tcPr>
          <w:p w14:paraId="3FC2374F"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4 </w:t>
            </w:r>
            <w:r w:rsidRPr="00136DA7">
              <w:rPr>
                <w:rFonts w:ascii="AdvTT49bbc31f.I" w:eastAsia="Calibri" w:hAnsi="AdvTT49bbc31f.I" w:cs="AdvTT49bbc31f.I"/>
                <w:color w:val="000000"/>
                <w:sz w:val="21"/>
                <w:szCs w:val="21"/>
              </w:rPr>
              <w:t>Procedures</w:t>
            </w:r>
            <w:r w:rsidRPr="00136DA7">
              <w:rPr>
                <w:rFonts w:ascii="AdvTTebabd7da" w:eastAsia="Calibri" w:hAnsi="AdvTTebabd7da" w:cs="AdvTTebabd7da"/>
                <w:color w:val="000000"/>
                <w:sz w:val="21"/>
                <w:szCs w:val="21"/>
              </w:rPr>
              <w:t>: Describe each of the procedures, activities, and/or processes used in the intervention, including any enabling or support activities</w:t>
            </w:r>
          </w:p>
        </w:tc>
        <w:tc>
          <w:tcPr>
            <w:tcW w:w="9914" w:type="dxa"/>
          </w:tcPr>
          <w:p w14:paraId="05E438D0" w14:textId="407DDE5F" w:rsidR="00340D7F" w:rsidRPr="005F51DD" w:rsidRDefault="00340D7F" w:rsidP="005F51DD">
            <w:pPr>
              <w:pStyle w:val="ListParagraph"/>
              <w:numPr>
                <w:ilvl w:val="0"/>
                <w:numId w:val="2"/>
              </w:numPr>
              <w:autoSpaceDE w:val="0"/>
              <w:autoSpaceDN w:val="0"/>
              <w:adjustRightInd w:val="0"/>
              <w:spacing w:line="360" w:lineRule="auto"/>
              <w:rPr>
                <w:rFonts w:ascii="AdvTTebabd7da" w:eastAsia="Calibri" w:hAnsi="AdvTTebabd7da" w:cs="AdvTTebabd7da"/>
                <w:color w:val="000000"/>
                <w:sz w:val="21"/>
                <w:szCs w:val="21"/>
              </w:rPr>
            </w:pPr>
            <w:r>
              <w:rPr>
                <w:rFonts w:ascii="AdvTTebabd7da" w:eastAsia="Calibri" w:hAnsi="AdvTTebabd7da" w:cs="AdvTTebabd7da"/>
                <w:color w:val="000000"/>
                <w:sz w:val="21"/>
                <w:szCs w:val="21"/>
              </w:rPr>
              <w:t xml:space="preserve">Access to the Toolkit (web-based or paper versions or both if preferred), with a personal log-in to securely store personal information.  Separate log-ins with ability </w:t>
            </w:r>
            <w:r w:rsidR="00865A44">
              <w:rPr>
                <w:rFonts w:ascii="AdvTTebabd7da" w:eastAsia="Calibri" w:hAnsi="AdvTTebabd7da" w:cs="AdvTTebabd7da"/>
                <w:color w:val="000000"/>
                <w:sz w:val="21"/>
                <w:szCs w:val="21"/>
              </w:rPr>
              <w:t xml:space="preserve">for the person with Parkinson’s </w:t>
            </w:r>
            <w:r>
              <w:rPr>
                <w:rFonts w:ascii="AdvTTebabd7da" w:eastAsia="Calibri" w:hAnsi="AdvTTebabd7da" w:cs="AdvTTebabd7da"/>
                <w:color w:val="000000"/>
                <w:sz w:val="21"/>
                <w:szCs w:val="21"/>
              </w:rPr>
              <w:t>to share information with their carer and designated health care professional also available.</w:t>
            </w:r>
          </w:p>
          <w:p w14:paraId="29B435F9" w14:textId="7085B84A" w:rsidR="00340D7F" w:rsidRPr="005F51DD" w:rsidRDefault="000127A1" w:rsidP="005F51DD">
            <w:pPr>
              <w:pStyle w:val="ListParagraph"/>
              <w:numPr>
                <w:ilvl w:val="0"/>
                <w:numId w:val="2"/>
              </w:numPr>
              <w:autoSpaceDE w:val="0"/>
              <w:autoSpaceDN w:val="0"/>
              <w:adjustRightInd w:val="0"/>
              <w:spacing w:line="360" w:lineRule="auto"/>
              <w:rPr>
                <w:rFonts w:ascii="AdvTTebabd7da" w:eastAsia="Calibri" w:hAnsi="AdvTTebabd7da" w:cs="AdvTTebabd7da"/>
                <w:color w:val="000000"/>
                <w:sz w:val="21"/>
                <w:szCs w:val="21"/>
              </w:rPr>
            </w:pPr>
            <w:r>
              <w:rPr>
                <w:rFonts w:ascii="AdvTTebabd7da" w:eastAsia="Calibri" w:hAnsi="AdvTTebabd7da" w:cs="AdvTTebabd7da"/>
                <w:color w:val="000000"/>
                <w:sz w:val="21"/>
                <w:szCs w:val="21"/>
              </w:rPr>
              <w:t>Up to six s</w:t>
            </w:r>
            <w:r w:rsidR="00340D7F" w:rsidRPr="005F51DD">
              <w:rPr>
                <w:rFonts w:ascii="AdvTTebabd7da" w:eastAsia="Calibri" w:hAnsi="AdvTTebabd7da" w:cs="AdvTTebabd7da"/>
                <w:color w:val="000000"/>
                <w:sz w:val="21"/>
                <w:szCs w:val="21"/>
              </w:rPr>
              <w:t>upporter sessions</w:t>
            </w:r>
            <w:r>
              <w:rPr>
                <w:rFonts w:ascii="AdvTTebabd7da" w:eastAsia="Calibri" w:hAnsi="AdvTTebabd7da" w:cs="AdvTTebabd7da"/>
                <w:color w:val="000000"/>
                <w:sz w:val="21"/>
                <w:szCs w:val="21"/>
              </w:rPr>
              <w:t xml:space="preserve"> to facilitate the intervention</w:t>
            </w:r>
            <w:r w:rsidR="00865A44">
              <w:rPr>
                <w:rFonts w:ascii="AdvTTebabd7da" w:eastAsia="Calibri" w:hAnsi="AdvTTebabd7da" w:cs="AdvTTebabd7da"/>
                <w:color w:val="000000"/>
                <w:sz w:val="21"/>
                <w:szCs w:val="21"/>
              </w:rPr>
              <w:t xml:space="preserve">, which </w:t>
            </w:r>
            <w:r w:rsidR="00340D7F" w:rsidRPr="005F51DD">
              <w:rPr>
                <w:rFonts w:ascii="AdvTTebabd7da" w:eastAsia="Calibri" w:hAnsi="AdvTTebabd7da" w:cs="AdvTTebabd7da"/>
                <w:color w:val="000000"/>
                <w:sz w:val="21"/>
                <w:szCs w:val="21"/>
              </w:rPr>
              <w:t>include</w:t>
            </w:r>
            <w:r w:rsidR="00865A44">
              <w:rPr>
                <w:rFonts w:ascii="AdvTTebabd7da" w:eastAsia="Calibri" w:hAnsi="AdvTTebabd7da" w:cs="AdvTTebabd7da"/>
                <w:color w:val="000000"/>
                <w:sz w:val="21"/>
                <w:szCs w:val="21"/>
              </w:rPr>
              <w:t>s</w:t>
            </w:r>
            <w:r w:rsidR="00340D7F" w:rsidRPr="005F51DD">
              <w:rPr>
                <w:rFonts w:ascii="AdvTTebabd7da" w:eastAsia="Calibri" w:hAnsi="AdvTTebabd7da" w:cs="AdvTTebabd7da"/>
                <w:color w:val="000000"/>
                <w:sz w:val="21"/>
                <w:szCs w:val="21"/>
              </w:rPr>
              <w:t xml:space="preserve"> the following:</w:t>
            </w:r>
          </w:p>
          <w:p w14:paraId="2D70D750" w14:textId="286B6E8B" w:rsidR="00142B43" w:rsidRPr="005F51DD" w:rsidRDefault="00142B43" w:rsidP="005F51DD">
            <w:pPr>
              <w:pStyle w:val="ListParagraph"/>
              <w:numPr>
                <w:ilvl w:val="0"/>
                <w:numId w:val="4"/>
              </w:numPr>
              <w:autoSpaceDE w:val="0"/>
              <w:autoSpaceDN w:val="0"/>
              <w:adjustRightInd w:val="0"/>
              <w:spacing w:line="360" w:lineRule="auto"/>
              <w:rPr>
                <w:rFonts w:ascii="AdvTTebabd7da" w:eastAsia="Calibri" w:hAnsi="AdvTTebabd7da" w:cs="AdvTTebabd7da"/>
                <w:color w:val="000000"/>
                <w:sz w:val="21"/>
                <w:szCs w:val="21"/>
              </w:rPr>
            </w:pPr>
            <w:r w:rsidRPr="005F51DD">
              <w:rPr>
                <w:rFonts w:ascii="AdvTTebabd7da" w:eastAsia="Calibri" w:hAnsi="AdvTTebabd7da" w:cs="AdvTTebabd7da"/>
                <w:color w:val="000000"/>
                <w:sz w:val="21"/>
                <w:szCs w:val="21"/>
              </w:rPr>
              <w:t>First appointment (</w:t>
            </w:r>
            <w:r w:rsidR="008B4713">
              <w:rPr>
                <w:rFonts w:ascii="AdvTTebabd7da" w:eastAsia="Calibri" w:hAnsi="AdvTTebabd7da" w:cs="AdvTTebabd7da"/>
                <w:color w:val="000000"/>
                <w:sz w:val="21"/>
                <w:szCs w:val="21"/>
              </w:rPr>
              <w:t>60-90 min</w:t>
            </w:r>
            <w:r w:rsidRPr="005F51DD">
              <w:rPr>
                <w:rFonts w:ascii="AdvTTebabd7da" w:eastAsia="Calibri" w:hAnsi="AdvTTebabd7da" w:cs="AdvTTebabd7da"/>
                <w:color w:val="000000"/>
                <w:sz w:val="21"/>
                <w:szCs w:val="21"/>
              </w:rPr>
              <w:t xml:space="preserve">): build rapport </w:t>
            </w:r>
            <w:r w:rsidR="009D0657" w:rsidRPr="005F51DD">
              <w:rPr>
                <w:rFonts w:ascii="AdvTTebabd7da" w:eastAsia="Calibri" w:hAnsi="AdvTTebabd7da" w:cs="AdvTTebabd7da"/>
                <w:color w:val="000000"/>
                <w:sz w:val="21"/>
                <w:szCs w:val="21"/>
              </w:rPr>
              <w:t xml:space="preserve">and learn about </w:t>
            </w:r>
            <w:r w:rsidRPr="005F51DD">
              <w:rPr>
                <w:rFonts w:ascii="AdvTTebabd7da" w:eastAsia="Calibri" w:hAnsi="AdvTTebabd7da" w:cs="AdvTTebabd7da"/>
                <w:color w:val="000000"/>
                <w:sz w:val="21"/>
                <w:szCs w:val="21"/>
              </w:rPr>
              <w:t xml:space="preserve">the </w:t>
            </w:r>
            <w:r w:rsidR="009D0657" w:rsidRPr="005F51DD">
              <w:rPr>
                <w:rFonts w:ascii="AdvTTebabd7da" w:eastAsia="Calibri" w:hAnsi="AdvTTebabd7da" w:cs="AdvTTebabd7da"/>
                <w:color w:val="000000"/>
                <w:sz w:val="21"/>
                <w:szCs w:val="21"/>
              </w:rPr>
              <w:t>participant</w:t>
            </w:r>
            <w:r w:rsidRPr="005F51DD">
              <w:rPr>
                <w:rFonts w:ascii="AdvTTebabd7da" w:eastAsia="Calibri" w:hAnsi="AdvTTebabd7da" w:cs="AdvTTebabd7da"/>
                <w:color w:val="000000"/>
                <w:sz w:val="21"/>
                <w:szCs w:val="21"/>
              </w:rPr>
              <w:t xml:space="preserve">; </w:t>
            </w:r>
            <w:r w:rsidR="009D0657" w:rsidRPr="005F51DD">
              <w:rPr>
                <w:rFonts w:ascii="AdvTTebabd7da" w:eastAsia="Calibri" w:hAnsi="AdvTTebabd7da" w:cs="AdvTTebabd7da"/>
                <w:color w:val="000000"/>
                <w:sz w:val="21"/>
                <w:szCs w:val="21"/>
              </w:rPr>
              <w:t>introduc</w:t>
            </w:r>
            <w:r w:rsidR="00EF1E92" w:rsidRPr="005F51DD">
              <w:rPr>
                <w:rFonts w:ascii="AdvTTebabd7da" w:eastAsia="Calibri" w:hAnsi="AdvTTebabd7da" w:cs="AdvTTebabd7da"/>
                <w:color w:val="000000"/>
                <w:sz w:val="21"/>
                <w:szCs w:val="21"/>
              </w:rPr>
              <w:t>e</w:t>
            </w:r>
            <w:r w:rsidR="009D0657" w:rsidRPr="005F51DD">
              <w:rPr>
                <w:rFonts w:ascii="AdvTTebabd7da" w:eastAsia="Calibri" w:hAnsi="AdvTTebabd7da" w:cs="AdvTTebabd7da"/>
                <w:color w:val="000000"/>
                <w:sz w:val="21"/>
                <w:szCs w:val="21"/>
              </w:rPr>
              <w:t xml:space="preserve"> the toolkit</w:t>
            </w:r>
            <w:r w:rsidR="008B4713">
              <w:rPr>
                <w:rFonts w:ascii="AdvTTebabd7da" w:eastAsia="Calibri" w:hAnsi="AdvTTebabd7da" w:cs="AdvTTebabd7da"/>
                <w:color w:val="000000"/>
                <w:sz w:val="21"/>
                <w:szCs w:val="21"/>
              </w:rPr>
              <w:t xml:space="preserve"> and various sections,</w:t>
            </w:r>
            <w:r w:rsidR="009D0657" w:rsidRPr="005F51DD">
              <w:rPr>
                <w:rFonts w:ascii="AdvTTebabd7da" w:eastAsia="Calibri" w:hAnsi="AdvTTebabd7da" w:cs="AdvTTebabd7da"/>
                <w:color w:val="000000"/>
                <w:sz w:val="21"/>
                <w:szCs w:val="21"/>
              </w:rPr>
              <w:t xml:space="preserve"> and the intervention sessions; identify their aim from using the toolkit and create a SMART goal. </w:t>
            </w:r>
          </w:p>
          <w:p w14:paraId="6FFEEBDD" w14:textId="1B7A74E7" w:rsidR="00142B43" w:rsidRPr="005F51DD" w:rsidRDefault="00142B43" w:rsidP="005F51DD">
            <w:pPr>
              <w:pStyle w:val="ListParagraph"/>
              <w:numPr>
                <w:ilvl w:val="0"/>
                <w:numId w:val="4"/>
              </w:numPr>
              <w:autoSpaceDE w:val="0"/>
              <w:autoSpaceDN w:val="0"/>
              <w:adjustRightInd w:val="0"/>
              <w:spacing w:line="360" w:lineRule="auto"/>
              <w:rPr>
                <w:rFonts w:ascii="AdvTTebabd7da" w:eastAsia="Calibri" w:hAnsi="AdvTTebabd7da" w:cs="AdvTTebabd7da"/>
                <w:color w:val="000000"/>
                <w:sz w:val="21"/>
                <w:szCs w:val="21"/>
              </w:rPr>
            </w:pPr>
            <w:r w:rsidRPr="005F51DD">
              <w:rPr>
                <w:rFonts w:ascii="AdvTTebabd7da" w:eastAsia="Calibri" w:hAnsi="AdvTTebabd7da" w:cs="AdvTTebabd7da"/>
                <w:color w:val="000000"/>
                <w:sz w:val="21"/>
                <w:szCs w:val="21"/>
              </w:rPr>
              <w:t>S</w:t>
            </w:r>
            <w:r w:rsidR="000E0FE0" w:rsidRPr="005F51DD">
              <w:rPr>
                <w:rFonts w:ascii="AdvTTebabd7da" w:eastAsia="Calibri" w:hAnsi="AdvTTebabd7da" w:cs="AdvTTebabd7da"/>
                <w:color w:val="000000"/>
                <w:sz w:val="21"/>
                <w:szCs w:val="21"/>
              </w:rPr>
              <w:t>econd</w:t>
            </w:r>
            <w:r w:rsidRPr="005F51DD">
              <w:rPr>
                <w:rFonts w:ascii="AdvTTebabd7da" w:eastAsia="Calibri" w:hAnsi="AdvTTebabd7da" w:cs="AdvTTebabd7da"/>
                <w:color w:val="000000"/>
                <w:sz w:val="21"/>
                <w:szCs w:val="21"/>
              </w:rPr>
              <w:t xml:space="preserve"> appointment (30-60min): </w:t>
            </w:r>
            <w:r w:rsidR="008B4713" w:rsidRPr="008B4713">
              <w:rPr>
                <w:rFonts w:ascii="AdvTTebabd7da" w:eastAsia="Calibri" w:hAnsi="AdvTTebabd7da" w:cs="AdvTTebabd7da"/>
                <w:color w:val="000000"/>
                <w:sz w:val="21"/>
                <w:szCs w:val="21"/>
              </w:rPr>
              <w:t xml:space="preserve">this session reintroduces all sections to facilitate understanding with a main focus on the ‘My Wellbeing’ section. </w:t>
            </w:r>
            <w:r w:rsidR="000E0FE0" w:rsidRPr="005F51DD">
              <w:rPr>
                <w:rFonts w:ascii="AdvTTebabd7da" w:eastAsia="Calibri" w:hAnsi="AdvTTebabd7da" w:cs="AdvTTebabd7da"/>
                <w:color w:val="000000"/>
                <w:sz w:val="21"/>
                <w:szCs w:val="21"/>
              </w:rPr>
              <w:t>If a SMART goal was not set at the end of the first appointment, this appointment includes SMART goal setting. If a goal was set,</w:t>
            </w:r>
            <w:r w:rsidR="004B1BA2" w:rsidRPr="005F51DD">
              <w:rPr>
                <w:rFonts w:ascii="AdvTTebabd7da" w:eastAsia="Calibri" w:hAnsi="AdvTTebabd7da" w:cs="AdvTTebabd7da"/>
                <w:color w:val="000000"/>
                <w:sz w:val="21"/>
                <w:szCs w:val="21"/>
              </w:rPr>
              <w:t xml:space="preserve"> this appointment focuses on</w:t>
            </w:r>
            <w:r w:rsidR="000E0FE0" w:rsidRPr="005F51DD">
              <w:rPr>
                <w:rFonts w:ascii="AdvTTebabd7da" w:eastAsia="Calibri" w:hAnsi="AdvTTebabd7da" w:cs="AdvTTebabd7da"/>
                <w:color w:val="000000"/>
                <w:sz w:val="21"/>
                <w:szCs w:val="21"/>
              </w:rPr>
              <w:t xml:space="preserve"> reviewing progress towards goals</w:t>
            </w:r>
            <w:r w:rsidR="004B1BA2" w:rsidRPr="005F51DD">
              <w:rPr>
                <w:rFonts w:ascii="AdvTTebabd7da" w:eastAsia="Calibri" w:hAnsi="AdvTTebabd7da" w:cs="AdvTTebabd7da"/>
                <w:color w:val="000000"/>
                <w:sz w:val="21"/>
                <w:szCs w:val="21"/>
              </w:rPr>
              <w:t>,</w:t>
            </w:r>
            <w:r w:rsidR="000E0FE0" w:rsidRPr="005F51DD">
              <w:rPr>
                <w:rFonts w:ascii="AdvTTebabd7da" w:eastAsia="Calibri" w:hAnsi="AdvTTebabd7da" w:cs="AdvTTebabd7da"/>
                <w:color w:val="000000"/>
                <w:sz w:val="21"/>
                <w:szCs w:val="21"/>
              </w:rPr>
              <w:t xml:space="preserve"> providing feedback, </w:t>
            </w:r>
            <w:r w:rsidR="00C87F6C" w:rsidRPr="005F51DD">
              <w:rPr>
                <w:rFonts w:ascii="AdvTTebabd7da" w:eastAsia="Calibri" w:hAnsi="AdvTTebabd7da" w:cs="AdvTTebabd7da"/>
                <w:color w:val="000000"/>
                <w:sz w:val="21"/>
                <w:szCs w:val="21"/>
              </w:rPr>
              <w:t xml:space="preserve">forming habits, </w:t>
            </w:r>
            <w:r w:rsidR="00887F29" w:rsidRPr="005F51DD">
              <w:rPr>
                <w:rFonts w:ascii="AdvTTebabd7da" w:eastAsia="Calibri" w:hAnsi="AdvTTebabd7da" w:cs="AdvTTebabd7da"/>
                <w:color w:val="000000"/>
                <w:sz w:val="21"/>
                <w:szCs w:val="21"/>
              </w:rPr>
              <w:t>modifying goals as needed</w:t>
            </w:r>
            <w:r w:rsidR="004B1BA2" w:rsidRPr="005F51DD">
              <w:rPr>
                <w:rFonts w:ascii="AdvTTebabd7da" w:eastAsia="Calibri" w:hAnsi="AdvTTebabd7da" w:cs="AdvTTebabd7da"/>
                <w:color w:val="000000"/>
                <w:sz w:val="21"/>
                <w:szCs w:val="21"/>
              </w:rPr>
              <w:t xml:space="preserve"> to overcome barriers</w:t>
            </w:r>
            <w:r w:rsidR="00887F29" w:rsidRPr="005F51DD">
              <w:rPr>
                <w:rFonts w:ascii="AdvTTebabd7da" w:eastAsia="Calibri" w:hAnsi="AdvTTebabd7da" w:cs="AdvTTebabd7da"/>
                <w:color w:val="000000"/>
                <w:sz w:val="21"/>
                <w:szCs w:val="21"/>
              </w:rPr>
              <w:t xml:space="preserve"> or selecting new goals. If needed, </w:t>
            </w:r>
            <w:r w:rsidR="009D0657" w:rsidRPr="005F51DD">
              <w:rPr>
                <w:rFonts w:ascii="AdvTTebabd7da" w:eastAsia="Calibri" w:hAnsi="AdvTTebabd7da" w:cs="AdvTTebabd7da"/>
                <w:color w:val="000000"/>
                <w:sz w:val="21"/>
                <w:szCs w:val="21"/>
              </w:rPr>
              <w:t>the supporter will</w:t>
            </w:r>
            <w:r w:rsidR="00887F29" w:rsidRPr="005F51DD">
              <w:rPr>
                <w:rFonts w:ascii="AdvTTebabd7da" w:eastAsia="Calibri" w:hAnsi="AdvTTebabd7da" w:cs="AdvTTebabd7da"/>
                <w:color w:val="000000"/>
                <w:sz w:val="21"/>
                <w:szCs w:val="21"/>
              </w:rPr>
              <w:t xml:space="preserve"> explore ways to cope with setbacks or build motivation</w:t>
            </w:r>
            <w:r w:rsidR="009D0657" w:rsidRPr="005F51DD">
              <w:rPr>
                <w:rFonts w:ascii="AdvTTebabd7da" w:eastAsia="Calibri" w:hAnsi="AdvTTebabd7da" w:cs="AdvTTebabd7da"/>
                <w:color w:val="000000"/>
                <w:sz w:val="21"/>
                <w:szCs w:val="21"/>
              </w:rPr>
              <w:t xml:space="preserve"> and any troubleshooting needed for the toolkit</w:t>
            </w:r>
            <w:r w:rsidR="00887F29" w:rsidRPr="005F51DD">
              <w:rPr>
                <w:rFonts w:ascii="AdvTTebabd7da" w:eastAsia="Calibri" w:hAnsi="AdvTTebabd7da" w:cs="AdvTTebabd7da"/>
                <w:color w:val="000000"/>
                <w:sz w:val="21"/>
                <w:szCs w:val="21"/>
              </w:rPr>
              <w:t xml:space="preserve">. </w:t>
            </w:r>
          </w:p>
          <w:p w14:paraId="0A4D892E" w14:textId="484889B6" w:rsidR="004B1BA2" w:rsidRPr="005F51DD" w:rsidRDefault="000E0FE0" w:rsidP="005F51DD">
            <w:pPr>
              <w:pStyle w:val="ListParagraph"/>
              <w:numPr>
                <w:ilvl w:val="0"/>
                <w:numId w:val="4"/>
              </w:numPr>
              <w:autoSpaceDE w:val="0"/>
              <w:autoSpaceDN w:val="0"/>
              <w:adjustRightInd w:val="0"/>
              <w:spacing w:line="360" w:lineRule="auto"/>
              <w:rPr>
                <w:rFonts w:ascii="AdvTTebabd7da" w:eastAsia="Calibri" w:hAnsi="AdvTTebabd7da" w:cs="AdvTTebabd7da"/>
                <w:color w:val="000000"/>
                <w:sz w:val="21"/>
                <w:szCs w:val="21"/>
              </w:rPr>
            </w:pPr>
            <w:r w:rsidRPr="005F51DD">
              <w:rPr>
                <w:rFonts w:ascii="AdvTTebabd7da" w:eastAsia="Calibri" w:hAnsi="AdvTTebabd7da" w:cs="AdvTTebabd7da"/>
                <w:color w:val="000000"/>
                <w:sz w:val="21"/>
                <w:szCs w:val="21"/>
              </w:rPr>
              <w:t>Subsequent appointments (</w:t>
            </w:r>
            <w:r w:rsidR="004B1BA2" w:rsidRPr="005F51DD">
              <w:rPr>
                <w:rFonts w:ascii="AdvTTebabd7da" w:eastAsia="Calibri" w:hAnsi="AdvTTebabd7da" w:cs="AdvTTebabd7da"/>
                <w:color w:val="000000"/>
                <w:sz w:val="21"/>
                <w:szCs w:val="21"/>
              </w:rPr>
              <w:t xml:space="preserve">3-5, </w:t>
            </w:r>
            <w:r w:rsidRPr="005F51DD">
              <w:rPr>
                <w:rFonts w:ascii="AdvTTebabd7da" w:eastAsia="Calibri" w:hAnsi="AdvTTebabd7da" w:cs="AdvTTebabd7da"/>
                <w:color w:val="000000"/>
                <w:sz w:val="21"/>
                <w:szCs w:val="21"/>
              </w:rPr>
              <w:t>30-</w:t>
            </w:r>
            <w:r w:rsidR="008B4713">
              <w:rPr>
                <w:rFonts w:ascii="AdvTTebabd7da" w:eastAsia="Calibri" w:hAnsi="AdvTTebabd7da" w:cs="AdvTTebabd7da"/>
                <w:color w:val="000000"/>
                <w:sz w:val="21"/>
                <w:szCs w:val="21"/>
              </w:rPr>
              <w:t>45</w:t>
            </w:r>
            <w:r w:rsidRPr="005F51DD">
              <w:rPr>
                <w:rFonts w:ascii="AdvTTebabd7da" w:eastAsia="Calibri" w:hAnsi="AdvTTebabd7da" w:cs="AdvTTebabd7da"/>
                <w:color w:val="000000"/>
                <w:sz w:val="21"/>
                <w:szCs w:val="21"/>
              </w:rPr>
              <w:t xml:space="preserve">min): </w:t>
            </w:r>
            <w:r w:rsidR="004B1BA2" w:rsidRPr="005F51DD">
              <w:rPr>
                <w:rFonts w:ascii="AdvTTebabd7da" w:eastAsia="Calibri" w:hAnsi="AdvTTebabd7da" w:cs="AdvTTebabd7da"/>
                <w:color w:val="000000"/>
                <w:sz w:val="21"/>
                <w:szCs w:val="21"/>
              </w:rPr>
              <w:t xml:space="preserve">Reviewing progress towards goals with modifications or signposting as needed, as described above. </w:t>
            </w:r>
          </w:p>
          <w:p w14:paraId="1D39A531" w14:textId="25FA8D77" w:rsidR="00A03244" w:rsidRPr="005F51DD" w:rsidRDefault="00887F29" w:rsidP="005F51DD">
            <w:pPr>
              <w:pStyle w:val="ListParagraph"/>
              <w:numPr>
                <w:ilvl w:val="0"/>
                <w:numId w:val="4"/>
              </w:numPr>
              <w:autoSpaceDE w:val="0"/>
              <w:autoSpaceDN w:val="0"/>
              <w:adjustRightInd w:val="0"/>
              <w:spacing w:line="360" w:lineRule="auto"/>
              <w:rPr>
                <w:rFonts w:ascii="AdvTTebabd7da" w:eastAsia="Calibri" w:hAnsi="AdvTTebabd7da" w:cs="AdvTTebabd7da"/>
                <w:color w:val="000000"/>
                <w:sz w:val="21"/>
                <w:szCs w:val="21"/>
              </w:rPr>
            </w:pPr>
            <w:r w:rsidRPr="005F51DD">
              <w:rPr>
                <w:rFonts w:ascii="AdvTTebabd7da" w:eastAsia="Calibri" w:hAnsi="AdvTTebabd7da" w:cs="AdvTTebabd7da"/>
                <w:color w:val="000000"/>
                <w:sz w:val="21"/>
                <w:szCs w:val="21"/>
              </w:rPr>
              <w:t xml:space="preserve">Final appointment </w:t>
            </w:r>
            <w:r w:rsidR="004B1BA2" w:rsidRPr="005F51DD">
              <w:rPr>
                <w:rFonts w:ascii="AdvTTebabd7da" w:eastAsia="Calibri" w:hAnsi="AdvTTebabd7da" w:cs="AdvTTebabd7da"/>
                <w:color w:val="000000"/>
                <w:sz w:val="21"/>
                <w:szCs w:val="21"/>
              </w:rPr>
              <w:t>(6</w:t>
            </w:r>
            <w:r w:rsidR="00C87F6C" w:rsidRPr="005F51DD">
              <w:rPr>
                <w:rFonts w:ascii="AdvTTebabd7da" w:eastAsia="Calibri" w:hAnsi="AdvTTebabd7da" w:cs="AdvTTebabd7da"/>
                <w:color w:val="000000"/>
                <w:sz w:val="21"/>
                <w:szCs w:val="21"/>
              </w:rPr>
              <w:t>, 30min</w:t>
            </w:r>
            <w:r w:rsidR="004B1BA2" w:rsidRPr="005F51DD">
              <w:rPr>
                <w:rFonts w:ascii="AdvTTebabd7da" w:eastAsia="Calibri" w:hAnsi="AdvTTebabd7da" w:cs="AdvTTebabd7da"/>
                <w:color w:val="000000"/>
                <w:sz w:val="21"/>
                <w:szCs w:val="21"/>
              </w:rPr>
              <w:t>): reinforce self-efficacy, remind the participant of new things they have learned and achieved, advice</w:t>
            </w:r>
            <w:r w:rsidR="00C87F6C" w:rsidRPr="005F51DD">
              <w:rPr>
                <w:rFonts w:ascii="AdvTTebabd7da" w:eastAsia="Calibri" w:hAnsi="AdvTTebabd7da" w:cs="AdvTTebabd7da"/>
                <w:color w:val="000000"/>
                <w:sz w:val="21"/>
                <w:szCs w:val="21"/>
              </w:rPr>
              <w:t xml:space="preserve"> and planning for</w:t>
            </w:r>
            <w:r w:rsidR="004B1BA2" w:rsidRPr="005F51DD">
              <w:rPr>
                <w:rFonts w:ascii="AdvTTebabd7da" w:eastAsia="Calibri" w:hAnsi="AdvTTebabd7da" w:cs="AdvTTebabd7da"/>
                <w:color w:val="000000"/>
                <w:sz w:val="21"/>
                <w:szCs w:val="21"/>
              </w:rPr>
              <w:t xml:space="preserve"> maintaining motivation and forming habits, information on further help and support.</w:t>
            </w:r>
            <w:r w:rsidR="008B4713" w:rsidRPr="008B4713">
              <w:rPr>
                <w:rFonts w:ascii="AdvTTebabd7da" w:eastAsia="Calibri" w:hAnsi="AdvTTebabd7da" w:cs="AdvTTebabd7da"/>
                <w:color w:val="000000"/>
                <w:sz w:val="21"/>
                <w:szCs w:val="21"/>
              </w:rPr>
              <w:t xml:space="preserve"> GP summary sheet is completed and sent to the GP to update on progress in the study.</w:t>
            </w:r>
            <w:r w:rsidR="004B1BA2" w:rsidRPr="005F51DD">
              <w:rPr>
                <w:rFonts w:ascii="AdvTTebabd7da" w:eastAsia="Calibri" w:hAnsi="AdvTTebabd7da" w:cs="AdvTTebabd7da"/>
                <w:color w:val="000000"/>
                <w:sz w:val="21"/>
                <w:szCs w:val="21"/>
              </w:rPr>
              <w:t xml:space="preserve"> </w:t>
            </w:r>
            <w:r w:rsidR="00865A44" w:rsidRPr="005F51DD">
              <w:rPr>
                <w:rFonts w:ascii="AdvTTebabd7da" w:eastAsia="Calibri" w:hAnsi="AdvTTebabd7da" w:cs="AdvTTebabd7da"/>
                <w:color w:val="000000"/>
                <w:sz w:val="21"/>
                <w:szCs w:val="21"/>
              </w:rPr>
              <w:t>Access to the Toolkit continues after the final appointment is completed.</w:t>
            </w:r>
          </w:p>
          <w:p w14:paraId="295B7828" w14:textId="77777777" w:rsidR="00B0002D" w:rsidRPr="00136DA7" w:rsidRDefault="00616C36" w:rsidP="00B0002D">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Contact may be made between appointments to provide information or confirm appointments, but this is expected to be limited. </w:t>
            </w:r>
          </w:p>
          <w:p w14:paraId="47903BF6" w14:textId="77777777" w:rsidR="005F51DD" w:rsidRDefault="005F51DD" w:rsidP="003C153E">
            <w:pPr>
              <w:autoSpaceDE w:val="0"/>
              <w:autoSpaceDN w:val="0"/>
              <w:adjustRightInd w:val="0"/>
              <w:spacing w:line="360" w:lineRule="auto"/>
              <w:rPr>
                <w:rFonts w:ascii="AdvTTebabd7da" w:eastAsia="Calibri" w:hAnsi="AdvTTebabd7da" w:cs="AdvTTebabd7da"/>
                <w:color w:val="000000"/>
                <w:sz w:val="21"/>
                <w:szCs w:val="21"/>
              </w:rPr>
            </w:pPr>
          </w:p>
          <w:p w14:paraId="18D0B1E9" w14:textId="565FF35E" w:rsidR="00616C36" w:rsidRPr="00136DA7" w:rsidRDefault="00B0002D" w:rsidP="005F51DD">
            <w:pPr>
              <w:autoSpaceDE w:val="0"/>
              <w:autoSpaceDN w:val="0"/>
              <w:adjustRightInd w:val="0"/>
              <w:spacing w:line="360" w:lineRule="auto"/>
              <w:jc w:val="both"/>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Behaviour change functions include education, training, enablement and environmental restructuring (e.g. helping the person to access home modifications or assistive equipment to enable them to continue activities or reach a goal). </w:t>
            </w:r>
            <w:r w:rsidR="003A00DF">
              <w:rPr>
                <w:rFonts w:ascii="AdvTTebabd7da" w:eastAsia="Calibri" w:hAnsi="AdvTTebabd7da" w:cs="AdvTTebabd7da"/>
                <w:color w:val="000000"/>
                <w:sz w:val="21"/>
                <w:szCs w:val="21"/>
              </w:rPr>
              <w:t xml:space="preserve">Supporters </w:t>
            </w:r>
            <w:r w:rsidR="00FD6EBD">
              <w:rPr>
                <w:rFonts w:ascii="AdvTTebabd7da" w:eastAsia="Calibri" w:hAnsi="AdvTTebabd7da" w:cs="AdvTTebabd7da"/>
                <w:color w:val="000000"/>
                <w:sz w:val="21"/>
                <w:szCs w:val="21"/>
              </w:rPr>
              <w:t xml:space="preserve">deliver </w:t>
            </w:r>
            <w:r w:rsidR="009277CC">
              <w:rPr>
                <w:rFonts w:ascii="AdvTTebabd7da" w:eastAsia="Calibri" w:hAnsi="AdvTTebabd7da" w:cs="AdvTTebabd7da"/>
                <w:color w:val="000000"/>
                <w:sz w:val="21"/>
                <w:szCs w:val="21"/>
              </w:rPr>
              <w:t xml:space="preserve">a </w:t>
            </w:r>
            <w:r w:rsidR="00C624C2">
              <w:rPr>
                <w:rFonts w:ascii="AdvTTebabd7da" w:eastAsia="Calibri" w:hAnsi="AdvTTebabd7da" w:cs="AdvTTebabd7da"/>
                <w:color w:val="000000"/>
                <w:sz w:val="21"/>
                <w:szCs w:val="21"/>
              </w:rPr>
              <w:t xml:space="preserve">core set </w:t>
            </w:r>
            <w:r w:rsidR="009277CC">
              <w:rPr>
                <w:rFonts w:ascii="AdvTTebabd7da" w:eastAsia="Calibri" w:hAnsi="AdvTTebabd7da" w:cs="AdvTTebabd7da"/>
                <w:color w:val="000000"/>
                <w:sz w:val="21"/>
                <w:szCs w:val="21"/>
              </w:rPr>
              <w:t>of self-regu</w:t>
            </w:r>
            <w:r w:rsidR="00F357F6">
              <w:rPr>
                <w:rFonts w:ascii="AdvTTebabd7da" w:eastAsia="Calibri" w:hAnsi="AdvTTebabd7da" w:cs="AdvTTebabd7da"/>
                <w:color w:val="000000"/>
                <w:sz w:val="21"/>
                <w:szCs w:val="21"/>
              </w:rPr>
              <w:t>latory b</w:t>
            </w:r>
            <w:r w:rsidRPr="00136DA7">
              <w:rPr>
                <w:rFonts w:ascii="AdvTTebabd7da" w:eastAsia="Calibri" w:hAnsi="AdvTTebabd7da" w:cs="AdvTTebabd7da"/>
                <w:color w:val="000000"/>
                <w:sz w:val="21"/>
                <w:szCs w:val="21"/>
              </w:rPr>
              <w:t>ehaviour change techniques (BCTs)</w:t>
            </w:r>
            <w:r w:rsidR="00FD6EBD">
              <w:rPr>
                <w:rFonts w:ascii="AdvTTebabd7da" w:eastAsia="Calibri" w:hAnsi="AdvTTebabd7da" w:cs="AdvTTebabd7da"/>
                <w:color w:val="000000"/>
                <w:sz w:val="21"/>
                <w:szCs w:val="21"/>
              </w:rPr>
              <w:t xml:space="preserve"> to each participant: </w:t>
            </w:r>
            <w:r w:rsidR="00B14B19">
              <w:rPr>
                <w:rFonts w:ascii="AdvTTebabd7da" w:eastAsia="Calibri" w:hAnsi="AdvTTebabd7da" w:cs="AdvTTebabd7da"/>
                <w:color w:val="000000"/>
                <w:sz w:val="21"/>
                <w:szCs w:val="21"/>
              </w:rPr>
              <w:t xml:space="preserve">outcome goal setting (if appropriate), </w:t>
            </w:r>
            <w:r w:rsidR="00AA2478">
              <w:rPr>
                <w:rFonts w:ascii="AdvTTebabd7da" w:eastAsia="Calibri" w:hAnsi="AdvTTebabd7da" w:cs="AdvTTebabd7da"/>
                <w:color w:val="000000"/>
                <w:sz w:val="21"/>
                <w:szCs w:val="21"/>
              </w:rPr>
              <w:t xml:space="preserve">behavioural </w:t>
            </w:r>
            <w:r w:rsidRPr="00136DA7">
              <w:rPr>
                <w:rFonts w:ascii="AdvTTebabd7da" w:eastAsia="Calibri" w:hAnsi="AdvTTebabd7da" w:cs="AdvTTebabd7da"/>
                <w:color w:val="000000"/>
                <w:sz w:val="21"/>
                <w:szCs w:val="21"/>
              </w:rPr>
              <w:t>goal setting, action planning</w:t>
            </w:r>
            <w:r w:rsidR="00AA2478">
              <w:rPr>
                <w:rFonts w:ascii="AdvTTebabd7da" w:eastAsia="Calibri" w:hAnsi="AdvTTebabd7da" w:cs="AdvTTebabd7da"/>
                <w:color w:val="000000"/>
                <w:sz w:val="21"/>
                <w:szCs w:val="21"/>
              </w:rPr>
              <w:t xml:space="preserve">, </w:t>
            </w:r>
            <w:r w:rsidRPr="00136DA7">
              <w:rPr>
                <w:rFonts w:ascii="AdvTTebabd7da" w:eastAsia="Calibri" w:hAnsi="AdvTTebabd7da" w:cs="AdvTTebabd7da"/>
                <w:color w:val="000000"/>
                <w:sz w:val="21"/>
                <w:szCs w:val="21"/>
              </w:rPr>
              <w:t>problem solving, reviewing progress</w:t>
            </w:r>
            <w:r w:rsidR="00B14B19">
              <w:rPr>
                <w:rFonts w:ascii="AdvTTebabd7da" w:eastAsia="Calibri" w:hAnsi="AdvTTebabd7da" w:cs="AdvTTebabd7da"/>
                <w:color w:val="000000"/>
                <w:sz w:val="21"/>
                <w:szCs w:val="21"/>
              </w:rPr>
              <w:t xml:space="preserve"> (i.e. review outcome goal [if appropriate]; discrepancy between current behaviour and goal; review behavioural goal</w:t>
            </w:r>
            <w:r w:rsidR="00C00F04">
              <w:rPr>
                <w:rFonts w:ascii="AdvTTebabd7da" w:eastAsia="Calibri" w:hAnsi="AdvTTebabd7da" w:cs="AdvTTebabd7da"/>
                <w:color w:val="000000"/>
                <w:sz w:val="21"/>
                <w:szCs w:val="21"/>
              </w:rPr>
              <w:t>)</w:t>
            </w:r>
            <w:r w:rsidR="005F51DD">
              <w:rPr>
                <w:rFonts w:ascii="AdvTTebabd7da" w:eastAsia="Calibri" w:hAnsi="AdvTTebabd7da" w:cs="AdvTTebabd7da"/>
                <w:color w:val="000000"/>
                <w:sz w:val="21"/>
                <w:szCs w:val="21"/>
              </w:rPr>
              <w:t xml:space="preserve">, and </w:t>
            </w:r>
            <w:r w:rsidRPr="00136DA7">
              <w:rPr>
                <w:rFonts w:ascii="AdvTTebabd7da" w:eastAsia="Calibri" w:hAnsi="AdvTTebabd7da" w:cs="AdvTTebabd7da"/>
                <w:color w:val="000000"/>
                <w:sz w:val="21"/>
                <w:szCs w:val="21"/>
              </w:rPr>
              <w:t>provid</w:t>
            </w:r>
            <w:r w:rsidR="005F51DD">
              <w:rPr>
                <w:rFonts w:ascii="AdvTTebabd7da" w:eastAsia="Calibri" w:hAnsi="AdvTTebabd7da" w:cs="AdvTTebabd7da"/>
                <w:color w:val="000000"/>
                <w:sz w:val="21"/>
                <w:szCs w:val="21"/>
              </w:rPr>
              <w:t>e</w:t>
            </w:r>
            <w:r w:rsidRPr="00136DA7">
              <w:rPr>
                <w:rFonts w:ascii="AdvTTebabd7da" w:eastAsia="Calibri" w:hAnsi="AdvTTebabd7da" w:cs="AdvTTebabd7da"/>
                <w:color w:val="000000"/>
                <w:sz w:val="21"/>
                <w:szCs w:val="21"/>
              </w:rPr>
              <w:t xml:space="preserve"> feedback</w:t>
            </w:r>
            <w:r w:rsidR="00C00F04">
              <w:rPr>
                <w:rFonts w:ascii="AdvTTebabd7da" w:eastAsia="Calibri" w:hAnsi="AdvTTebabd7da" w:cs="AdvTTebabd7da"/>
                <w:color w:val="000000"/>
                <w:sz w:val="21"/>
                <w:szCs w:val="21"/>
              </w:rPr>
              <w:t xml:space="preserve"> on behaviour</w:t>
            </w:r>
            <w:r w:rsidR="00FD6EBD">
              <w:rPr>
                <w:rFonts w:ascii="AdvTTebabd7da" w:eastAsia="Calibri" w:hAnsi="AdvTTebabd7da" w:cs="AdvTTebabd7da"/>
                <w:color w:val="000000"/>
                <w:sz w:val="21"/>
                <w:szCs w:val="21"/>
              </w:rPr>
              <w:t>. Additional</w:t>
            </w:r>
            <w:r w:rsidRPr="00136DA7">
              <w:rPr>
                <w:rFonts w:ascii="AdvTTebabd7da" w:eastAsia="Calibri" w:hAnsi="AdvTTebabd7da" w:cs="AdvTTebabd7da"/>
                <w:color w:val="000000"/>
                <w:sz w:val="21"/>
                <w:szCs w:val="21"/>
              </w:rPr>
              <w:t xml:space="preserve"> BCTs </w:t>
            </w:r>
            <w:r w:rsidR="00FD6EBD">
              <w:rPr>
                <w:rFonts w:ascii="AdvTTebabd7da" w:eastAsia="Calibri" w:hAnsi="AdvTTebabd7da" w:cs="AdvTTebabd7da"/>
                <w:color w:val="000000"/>
                <w:sz w:val="21"/>
                <w:szCs w:val="21"/>
              </w:rPr>
              <w:t>drawn</w:t>
            </w:r>
            <w:r w:rsidR="00FD6EBD" w:rsidRPr="00136DA7">
              <w:rPr>
                <w:rFonts w:ascii="AdvTTebabd7da" w:eastAsia="Calibri" w:hAnsi="AdvTTebabd7da" w:cs="AdvTTebabd7da"/>
                <w:color w:val="000000"/>
                <w:sz w:val="21"/>
                <w:szCs w:val="21"/>
              </w:rPr>
              <w:t xml:space="preserve"> </w:t>
            </w:r>
            <w:r w:rsidR="00FD6EBD">
              <w:rPr>
                <w:rFonts w:ascii="AdvTTebabd7da" w:eastAsia="Calibri" w:hAnsi="AdvTTebabd7da" w:cs="AdvTTebabd7da"/>
                <w:color w:val="000000"/>
                <w:sz w:val="21"/>
                <w:szCs w:val="21"/>
              </w:rPr>
              <w:t xml:space="preserve">from the ‘Goals and Planning’ and ‘Feedback and Monitoring’ BCT Taxonomy v1 clusters </w:t>
            </w:r>
            <w:r w:rsidRPr="00136DA7">
              <w:rPr>
                <w:rFonts w:ascii="AdvTTebabd7da" w:eastAsia="Calibri" w:hAnsi="AdvTTebabd7da" w:cs="AdvTTebabd7da"/>
                <w:color w:val="000000"/>
                <w:sz w:val="21"/>
                <w:szCs w:val="21"/>
              </w:rPr>
              <w:t>(</w:t>
            </w:r>
            <w:r w:rsidR="005F51DD" w:rsidRPr="00136DA7">
              <w:rPr>
                <w:rFonts w:ascii="AdvTTebabd7da" w:eastAsia="Calibri" w:hAnsi="AdvTTebabd7da" w:cs="AdvTTebabd7da"/>
                <w:color w:val="000000"/>
                <w:sz w:val="21"/>
                <w:szCs w:val="21"/>
              </w:rPr>
              <w:t>e.g.,</w:t>
            </w:r>
            <w:r w:rsidRPr="00136DA7">
              <w:rPr>
                <w:rFonts w:ascii="AdvTTebabd7da" w:eastAsia="Calibri" w:hAnsi="AdvTTebabd7da" w:cs="AdvTTebabd7da"/>
                <w:color w:val="000000"/>
                <w:sz w:val="21"/>
                <w:szCs w:val="21"/>
              </w:rPr>
              <w:t xml:space="preserve"> encouraging self-monitoring) </w:t>
            </w:r>
            <w:r w:rsidR="00FD6EBD">
              <w:rPr>
                <w:rFonts w:ascii="AdvTTebabd7da" w:eastAsia="Calibri" w:hAnsi="AdvTTebabd7da" w:cs="AdvTTebabd7da"/>
                <w:color w:val="000000"/>
                <w:sz w:val="21"/>
                <w:szCs w:val="21"/>
              </w:rPr>
              <w:t xml:space="preserve">are </w:t>
            </w:r>
            <w:r w:rsidRPr="00136DA7">
              <w:rPr>
                <w:rFonts w:ascii="AdvTTebabd7da" w:eastAsia="Calibri" w:hAnsi="AdvTTebabd7da" w:cs="AdvTTebabd7da"/>
                <w:color w:val="000000"/>
                <w:sz w:val="21"/>
                <w:szCs w:val="21"/>
              </w:rPr>
              <w:t xml:space="preserve">used where applicable.  </w:t>
            </w:r>
          </w:p>
        </w:tc>
      </w:tr>
      <w:tr w:rsidR="00A03244" w:rsidRPr="00136DA7" w14:paraId="315C62BA" w14:textId="77777777" w:rsidTr="0062138A">
        <w:tc>
          <w:tcPr>
            <w:tcW w:w="4115" w:type="dxa"/>
          </w:tcPr>
          <w:p w14:paraId="2BA746EF"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5 </w:t>
            </w:r>
            <w:r w:rsidRPr="00136DA7">
              <w:rPr>
                <w:rFonts w:ascii="AdvTT49bbc31f.I" w:eastAsia="Calibri" w:hAnsi="AdvTT49bbc31f.I" w:cs="AdvTT49bbc31f.I"/>
                <w:color w:val="000000"/>
                <w:sz w:val="21"/>
                <w:szCs w:val="21"/>
              </w:rPr>
              <w:t>Who provided</w:t>
            </w:r>
            <w:r w:rsidRPr="00136DA7">
              <w:rPr>
                <w:rFonts w:ascii="AdvTTebabd7da" w:eastAsia="Calibri" w:hAnsi="AdvTTebabd7da" w:cs="AdvTTebabd7da"/>
                <w:color w:val="000000"/>
                <w:sz w:val="21"/>
                <w:szCs w:val="21"/>
              </w:rPr>
              <w:t>: For each category of intervention provider (such as psychologist, nursing assistant), describe their expertise, background, and any specific training given</w:t>
            </w:r>
          </w:p>
        </w:tc>
        <w:tc>
          <w:tcPr>
            <w:tcW w:w="9914" w:type="dxa"/>
          </w:tcPr>
          <w:p w14:paraId="75C6166A" w14:textId="551021F0" w:rsidR="00A03244" w:rsidRDefault="0073014B" w:rsidP="005F51DD">
            <w:pPr>
              <w:autoSpaceDE w:val="0"/>
              <w:autoSpaceDN w:val="0"/>
              <w:adjustRightInd w:val="0"/>
              <w:spacing w:line="360" w:lineRule="auto"/>
              <w:jc w:val="both"/>
              <w:rPr>
                <w:rFonts w:ascii="AdvTTebabd7da" w:eastAsia="Calibri" w:hAnsi="AdvTTebabd7da" w:cs="AdvTTebabd7da"/>
                <w:color w:val="000000"/>
                <w:sz w:val="21"/>
                <w:szCs w:val="21"/>
              </w:rPr>
            </w:pPr>
            <w:r>
              <w:rPr>
                <w:rFonts w:ascii="AdvTTebabd7da" w:eastAsia="Calibri" w:hAnsi="AdvTTebabd7da" w:cs="AdvTTebabd7da"/>
                <w:color w:val="000000"/>
                <w:sz w:val="21"/>
                <w:szCs w:val="21"/>
              </w:rPr>
              <w:t>Supporters</w:t>
            </w:r>
            <w:r w:rsidR="0064689E" w:rsidRPr="00136DA7">
              <w:rPr>
                <w:rFonts w:ascii="AdvTTebabd7da" w:eastAsia="Calibri" w:hAnsi="AdvTTebabd7da" w:cs="AdvTTebabd7da"/>
                <w:color w:val="000000"/>
                <w:sz w:val="21"/>
                <w:szCs w:val="21"/>
              </w:rPr>
              <w:t>:</w:t>
            </w:r>
            <w:r w:rsidR="00A03244" w:rsidRPr="00136DA7">
              <w:rPr>
                <w:rFonts w:ascii="AdvTTebabd7da" w:eastAsia="Calibri" w:hAnsi="AdvTTebabd7da" w:cs="AdvTTebabd7da"/>
                <w:color w:val="000000"/>
                <w:sz w:val="21"/>
                <w:szCs w:val="21"/>
              </w:rPr>
              <w:t xml:space="preserve"> non-specialist workers with experience in working with </w:t>
            </w:r>
            <w:r>
              <w:rPr>
                <w:rFonts w:ascii="AdvTTebabd7da" w:eastAsia="Calibri" w:hAnsi="AdvTTebabd7da" w:cs="AdvTTebabd7da"/>
                <w:color w:val="000000"/>
                <w:sz w:val="21"/>
                <w:szCs w:val="21"/>
              </w:rPr>
              <w:t>people with Parkinson’s</w:t>
            </w:r>
            <w:r w:rsidR="0064689E" w:rsidRPr="00136DA7">
              <w:rPr>
                <w:rFonts w:ascii="AdvTTebabd7da" w:eastAsia="Calibri" w:hAnsi="AdvTTebabd7da" w:cs="AdvTTebabd7da"/>
                <w:color w:val="000000"/>
                <w:sz w:val="21"/>
                <w:szCs w:val="21"/>
              </w:rPr>
              <w:t>, who are specifically trained for this role</w:t>
            </w:r>
            <w:r w:rsidR="00A03244" w:rsidRPr="00136DA7">
              <w:rPr>
                <w:rFonts w:ascii="AdvTTebabd7da" w:eastAsia="Calibri" w:hAnsi="AdvTTebabd7da" w:cs="AdvTTebabd7da"/>
                <w:color w:val="000000"/>
                <w:sz w:val="21"/>
                <w:szCs w:val="21"/>
              </w:rPr>
              <w:t xml:space="preserve">. </w:t>
            </w:r>
            <w:r w:rsidR="00AA3BE4" w:rsidRPr="00136DA7">
              <w:rPr>
                <w:rFonts w:ascii="AdvTTebabd7da" w:eastAsia="Calibri" w:hAnsi="AdvTTebabd7da" w:cs="AdvTTebabd7da"/>
                <w:color w:val="000000"/>
                <w:sz w:val="21"/>
                <w:szCs w:val="21"/>
              </w:rPr>
              <w:t>Typically,</w:t>
            </w:r>
            <w:r w:rsidR="00616C36" w:rsidRPr="00136DA7">
              <w:rPr>
                <w:rFonts w:ascii="AdvTTebabd7da" w:eastAsia="Calibri" w:hAnsi="AdvTTebabd7da" w:cs="AdvTTebabd7da"/>
                <w:color w:val="000000"/>
                <w:sz w:val="21"/>
                <w:szCs w:val="21"/>
              </w:rPr>
              <w:t xml:space="preserve"> they may have a background working in the voluntary sector</w:t>
            </w:r>
            <w:r>
              <w:rPr>
                <w:rFonts w:ascii="AdvTTebabd7da" w:eastAsia="Calibri" w:hAnsi="AdvTTebabd7da" w:cs="AdvTTebabd7da"/>
                <w:color w:val="000000"/>
                <w:sz w:val="21"/>
                <w:szCs w:val="21"/>
              </w:rPr>
              <w:t>,</w:t>
            </w:r>
            <w:r w:rsidR="00616C36" w:rsidRPr="00136DA7">
              <w:rPr>
                <w:rFonts w:ascii="AdvTTebabd7da" w:eastAsia="Calibri" w:hAnsi="AdvTTebabd7da" w:cs="AdvTTebabd7da"/>
                <w:color w:val="000000"/>
                <w:sz w:val="21"/>
                <w:szCs w:val="21"/>
              </w:rPr>
              <w:t xml:space="preserve"> social </w:t>
            </w:r>
            <w:r w:rsidR="005F51DD" w:rsidRPr="00136DA7">
              <w:rPr>
                <w:rFonts w:ascii="AdvTTebabd7da" w:eastAsia="Calibri" w:hAnsi="AdvTTebabd7da" w:cs="AdvTTebabd7da"/>
                <w:color w:val="000000"/>
                <w:sz w:val="21"/>
                <w:szCs w:val="21"/>
              </w:rPr>
              <w:t>prescribing,</w:t>
            </w:r>
            <w:r>
              <w:rPr>
                <w:rFonts w:ascii="AdvTTebabd7da" w:eastAsia="Calibri" w:hAnsi="AdvTTebabd7da" w:cs="AdvTTebabd7da"/>
                <w:color w:val="000000"/>
                <w:sz w:val="21"/>
                <w:szCs w:val="21"/>
              </w:rPr>
              <w:t xml:space="preserve"> or nursing</w:t>
            </w:r>
            <w:r w:rsidR="00616C36" w:rsidRPr="00136DA7">
              <w:rPr>
                <w:rFonts w:ascii="AdvTTebabd7da" w:eastAsia="Calibri" w:hAnsi="AdvTTebabd7da" w:cs="AdvTTebabd7da"/>
                <w:color w:val="000000"/>
                <w:sz w:val="21"/>
                <w:szCs w:val="21"/>
              </w:rPr>
              <w:t xml:space="preserve">, but are not required to have a particular qualification. </w:t>
            </w:r>
          </w:p>
          <w:p w14:paraId="4B590688" w14:textId="342D9F5B" w:rsidR="0073014B" w:rsidRPr="00136DA7" w:rsidRDefault="0073014B" w:rsidP="005F51DD">
            <w:pPr>
              <w:autoSpaceDE w:val="0"/>
              <w:autoSpaceDN w:val="0"/>
              <w:adjustRightInd w:val="0"/>
              <w:spacing w:line="360" w:lineRule="auto"/>
              <w:jc w:val="both"/>
              <w:rPr>
                <w:rFonts w:ascii="AdvTTebabd7da" w:eastAsia="Calibri" w:hAnsi="AdvTTebabd7da" w:cs="AdvTTebabd7da"/>
                <w:color w:val="000000"/>
                <w:sz w:val="21"/>
                <w:szCs w:val="21"/>
              </w:rPr>
            </w:pPr>
            <w:r w:rsidRPr="0073014B">
              <w:rPr>
                <w:rFonts w:ascii="AdvTTebabd7da" w:eastAsia="Calibri" w:hAnsi="AdvTTebabd7da" w:cs="AdvTTebabd7da"/>
                <w:color w:val="000000"/>
                <w:sz w:val="21"/>
                <w:szCs w:val="21"/>
              </w:rPr>
              <w:t>The supporters will receive six days of training including two days learning about Parkinson’s, two days learning about the intervention manual and the toolkit, and two days learning behaviour change skills such as motivational interviewing and goal development. The training will be conducted by a mixture of behaviour change experts and neurologists, as well as provided with access to the information available from the toolkit and from Parkinson’s UK website. Supporters receive supervision</w:t>
            </w:r>
            <w:r w:rsidR="00C07840">
              <w:rPr>
                <w:rFonts w:ascii="AdvTTebabd7da" w:eastAsia="Calibri" w:hAnsi="AdvTTebabd7da" w:cs="AdvTTebabd7da"/>
                <w:color w:val="000000"/>
                <w:sz w:val="21"/>
                <w:szCs w:val="21"/>
              </w:rPr>
              <w:t xml:space="preserve">, every 2-4 weeks, each lasting </w:t>
            </w:r>
            <w:r w:rsidRPr="0073014B">
              <w:rPr>
                <w:rFonts w:ascii="AdvTTebabd7da" w:eastAsia="Calibri" w:hAnsi="AdvTTebabd7da" w:cs="AdvTTebabd7da"/>
                <w:color w:val="000000"/>
                <w:sz w:val="21"/>
                <w:szCs w:val="21"/>
              </w:rPr>
              <w:t>around 30 minutes</w:t>
            </w:r>
            <w:r w:rsidR="00865A44">
              <w:rPr>
                <w:rFonts w:ascii="AdvTTebabd7da" w:eastAsia="Calibri" w:hAnsi="AdvTTebabd7da" w:cs="AdvTTebabd7da"/>
                <w:color w:val="000000"/>
                <w:sz w:val="21"/>
                <w:szCs w:val="21"/>
              </w:rPr>
              <w:t xml:space="preserve"> from a supervisor with expertise in behaviour change</w:t>
            </w:r>
            <w:r w:rsidRPr="0073014B">
              <w:rPr>
                <w:rFonts w:ascii="AdvTTebabd7da" w:eastAsia="Calibri" w:hAnsi="AdvTTebabd7da" w:cs="AdvTTebabd7da"/>
                <w:color w:val="000000"/>
                <w:sz w:val="21"/>
                <w:szCs w:val="21"/>
              </w:rPr>
              <w:t xml:space="preserve">. </w:t>
            </w:r>
          </w:p>
        </w:tc>
      </w:tr>
      <w:tr w:rsidR="00A03244" w:rsidRPr="00136DA7" w14:paraId="13324031" w14:textId="77777777" w:rsidTr="0062138A">
        <w:tc>
          <w:tcPr>
            <w:tcW w:w="4115" w:type="dxa"/>
          </w:tcPr>
          <w:p w14:paraId="404452CF"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6 </w:t>
            </w:r>
            <w:r w:rsidRPr="00136DA7">
              <w:rPr>
                <w:rFonts w:ascii="AdvTT49bbc31f.I" w:eastAsia="Calibri" w:hAnsi="AdvTT49bbc31f.I" w:cs="AdvTT49bbc31f.I"/>
                <w:color w:val="000000"/>
                <w:sz w:val="21"/>
                <w:szCs w:val="21"/>
              </w:rPr>
              <w:t>How</w:t>
            </w:r>
            <w:r w:rsidRPr="00136DA7">
              <w:rPr>
                <w:rFonts w:ascii="AdvTTebabd7da" w:eastAsia="Calibri" w:hAnsi="AdvTTebabd7da" w:cs="AdvTTebabd7da"/>
                <w:color w:val="000000"/>
                <w:sz w:val="21"/>
                <w:szCs w:val="21"/>
              </w:rPr>
              <w:t>: Describe the modes of delivery (such as face to face or by some other mechanism, such as internet or telephone) of the intervention and whether or not it was provided individually or in a group</w:t>
            </w:r>
          </w:p>
        </w:tc>
        <w:tc>
          <w:tcPr>
            <w:tcW w:w="9914" w:type="dxa"/>
          </w:tcPr>
          <w:p w14:paraId="40904943" w14:textId="54FBEEB6" w:rsidR="00865A44" w:rsidRDefault="00865A44" w:rsidP="005F51DD">
            <w:pPr>
              <w:autoSpaceDE w:val="0"/>
              <w:autoSpaceDN w:val="0"/>
              <w:adjustRightInd w:val="0"/>
              <w:spacing w:line="360" w:lineRule="auto"/>
              <w:jc w:val="both"/>
              <w:rPr>
                <w:rFonts w:ascii="AdvTTebabd7da" w:eastAsia="Calibri" w:hAnsi="AdvTTebabd7da" w:cs="AdvTTebabd7da"/>
                <w:color w:val="000000"/>
                <w:sz w:val="21"/>
                <w:szCs w:val="21"/>
              </w:rPr>
            </w:pPr>
            <w:r>
              <w:rPr>
                <w:rFonts w:ascii="AdvTTebabd7da" w:eastAsia="Calibri" w:hAnsi="AdvTTebabd7da" w:cs="AdvTTebabd7da"/>
                <w:color w:val="000000"/>
                <w:sz w:val="21"/>
                <w:szCs w:val="21"/>
              </w:rPr>
              <w:t>The Toolkit can be accessed via a website that has been optimised for smart phone and tablet access, or as a paper-based manual</w:t>
            </w:r>
            <w:r w:rsidR="000127A1">
              <w:rPr>
                <w:rFonts w:ascii="AdvTTebabd7da" w:eastAsia="Calibri" w:hAnsi="AdvTTebabd7da" w:cs="AdvTTebabd7da"/>
                <w:color w:val="000000"/>
                <w:sz w:val="21"/>
                <w:szCs w:val="21"/>
              </w:rPr>
              <w:t>,</w:t>
            </w:r>
            <w:r>
              <w:rPr>
                <w:rFonts w:ascii="AdvTTebabd7da" w:eastAsia="Calibri" w:hAnsi="AdvTTebabd7da" w:cs="AdvTTebabd7da"/>
                <w:color w:val="000000"/>
                <w:sz w:val="21"/>
                <w:szCs w:val="21"/>
              </w:rPr>
              <w:t xml:space="preserve"> which is posted to participants. </w:t>
            </w:r>
          </w:p>
          <w:p w14:paraId="1829B5DB" w14:textId="5547485D" w:rsidR="00A03244" w:rsidRPr="00136DA7" w:rsidRDefault="00865A44" w:rsidP="005F51DD">
            <w:pPr>
              <w:autoSpaceDE w:val="0"/>
              <w:autoSpaceDN w:val="0"/>
              <w:adjustRightInd w:val="0"/>
              <w:spacing w:line="360" w:lineRule="auto"/>
              <w:jc w:val="both"/>
              <w:rPr>
                <w:rFonts w:ascii="AdvTTebabd7da" w:eastAsia="Calibri" w:hAnsi="AdvTTebabd7da" w:cs="AdvTTebabd7da"/>
                <w:color w:val="000000"/>
                <w:sz w:val="21"/>
                <w:szCs w:val="21"/>
              </w:rPr>
            </w:pPr>
            <w:r>
              <w:rPr>
                <w:rFonts w:ascii="AdvTTebabd7da" w:eastAsia="Calibri" w:hAnsi="AdvTTebabd7da" w:cs="AdvTTebabd7da"/>
                <w:color w:val="000000"/>
                <w:sz w:val="21"/>
                <w:szCs w:val="21"/>
              </w:rPr>
              <w:t>Supporter sessions are t</w:t>
            </w:r>
            <w:r w:rsidR="0073014B">
              <w:rPr>
                <w:rFonts w:ascii="AdvTTebabd7da" w:eastAsia="Calibri" w:hAnsi="AdvTTebabd7da" w:cs="AdvTTebabd7da"/>
                <w:color w:val="000000"/>
                <w:sz w:val="21"/>
                <w:szCs w:val="21"/>
              </w:rPr>
              <w:t xml:space="preserve">ypically </w:t>
            </w:r>
            <w:r w:rsidR="009001BD" w:rsidRPr="00136DA7">
              <w:rPr>
                <w:rFonts w:ascii="AdvTTebabd7da" w:eastAsia="Calibri" w:hAnsi="AdvTTebabd7da" w:cs="AdvTTebabd7da"/>
                <w:color w:val="000000"/>
                <w:sz w:val="21"/>
                <w:szCs w:val="21"/>
              </w:rPr>
              <w:t>video calling or telephone appointments.</w:t>
            </w:r>
            <w:r w:rsidR="0073014B">
              <w:rPr>
                <w:rFonts w:ascii="AdvTTebabd7da" w:eastAsia="Calibri" w:hAnsi="AdvTTebabd7da" w:cs="AdvTTebabd7da"/>
                <w:color w:val="000000"/>
                <w:sz w:val="21"/>
                <w:szCs w:val="21"/>
              </w:rPr>
              <w:t xml:space="preserve"> </w:t>
            </w:r>
            <w:r w:rsidR="0073014B" w:rsidRPr="00136DA7">
              <w:rPr>
                <w:rFonts w:ascii="AdvTTebabd7da" w:eastAsia="Calibri" w:hAnsi="AdvTTebabd7da" w:cs="AdvTTebabd7da"/>
                <w:color w:val="000000"/>
                <w:sz w:val="21"/>
                <w:szCs w:val="21"/>
              </w:rPr>
              <w:t xml:space="preserve">Face-to-face individual appointments </w:t>
            </w:r>
            <w:r w:rsidR="0073014B">
              <w:rPr>
                <w:rFonts w:ascii="AdvTTebabd7da" w:eastAsia="Calibri" w:hAnsi="AdvTTebabd7da" w:cs="AdvTTebabd7da"/>
                <w:color w:val="000000"/>
                <w:sz w:val="21"/>
                <w:szCs w:val="21"/>
              </w:rPr>
              <w:t>can be given if the participant requests this.</w:t>
            </w:r>
            <w:r w:rsidR="009001BD" w:rsidRPr="00136DA7">
              <w:rPr>
                <w:rFonts w:ascii="AdvTTebabd7da" w:eastAsia="Calibri" w:hAnsi="AdvTTebabd7da" w:cs="AdvTTebabd7da"/>
                <w:color w:val="000000"/>
                <w:sz w:val="21"/>
                <w:szCs w:val="21"/>
              </w:rPr>
              <w:t xml:space="preserve"> A carer may also be </w:t>
            </w:r>
            <w:r w:rsidR="00A03244" w:rsidRPr="00136DA7">
              <w:rPr>
                <w:rFonts w:ascii="AdvTTebabd7da" w:eastAsia="Calibri" w:hAnsi="AdvTTebabd7da" w:cs="AdvTTebabd7da"/>
                <w:color w:val="000000"/>
                <w:sz w:val="21"/>
                <w:szCs w:val="21"/>
              </w:rPr>
              <w:t xml:space="preserve">present where </w:t>
            </w:r>
            <w:r w:rsidR="009001BD" w:rsidRPr="00136DA7">
              <w:rPr>
                <w:rFonts w:ascii="AdvTTebabd7da" w:eastAsia="Calibri" w:hAnsi="AdvTTebabd7da" w:cs="AdvTTebabd7da"/>
                <w:color w:val="000000"/>
                <w:sz w:val="21"/>
                <w:szCs w:val="21"/>
              </w:rPr>
              <w:t xml:space="preserve">the person wishes or if they have </w:t>
            </w:r>
            <w:r w:rsidR="00A03244" w:rsidRPr="00136DA7">
              <w:rPr>
                <w:rFonts w:ascii="AdvTTebabd7da" w:eastAsia="Calibri" w:hAnsi="AdvTTebabd7da" w:cs="AdvTTebabd7da"/>
                <w:color w:val="000000"/>
                <w:sz w:val="21"/>
                <w:szCs w:val="21"/>
              </w:rPr>
              <w:t>significant cognitive impairment</w:t>
            </w:r>
            <w:r w:rsidR="009001BD" w:rsidRPr="00136DA7">
              <w:rPr>
                <w:rFonts w:ascii="AdvTTebabd7da" w:eastAsia="Calibri" w:hAnsi="AdvTTebabd7da" w:cs="AdvTTebabd7da"/>
                <w:color w:val="000000"/>
                <w:sz w:val="21"/>
                <w:szCs w:val="21"/>
              </w:rPr>
              <w:t xml:space="preserve">. </w:t>
            </w:r>
          </w:p>
        </w:tc>
      </w:tr>
      <w:tr w:rsidR="00A03244" w:rsidRPr="00136DA7" w14:paraId="210A31F6" w14:textId="77777777" w:rsidTr="0062138A">
        <w:tc>
          <w:tcPr>
            <w:tcW w:w="4115" w:type="dxa"/>
          </w:tcPr>
          <w:p w14:paraId="09D56308"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7 </w:t>
            </w:r>
            <w:r w:rsidRPr="00136DA7">
              <w:rPr>
                <w:rFonts w:ascii="AdvTT49bbc31f.I" w:eastAsia="Calibri" w:hAnsi="AdvTT49bbc31f.I" w:cs="AdvTT49bbc31f.I"/>
                <w:color w:val="000000"/>
                <w:sz w:val="21"/>
                <w:szCs w:val="21"/>
              </w:rPr>
              <w:t>Where</w:t>
            </w:r>
            <w:r w:rsidRPr="00136DA7">
              <w:rPr>
                <w:rFonts w:ascii="AdvTTebabd7da" w:eastAsia="Calibri" w:hAnsi="AdvTTebabd7da" w:cs="AdvTTebabd7da"/>
                <w:color w:val="000000"/>
                <w:sz w:val="21"/>
                <w:szCs w:val="21"/>
              </w:rPr>
              <w:t xml:space="preserve">: Describe the type(s) of location(s) where the intervention occurred, including any necessary infrastructure or relevant features </w:t>
            </w:r>
          </w:p>
        </w:tc>
        <w:tc>
          <w:tcPr>
            <w:tcW w:w="9914" w:type="dxa"/>
          </w:tcPr>
          <w:p w14:paraId="5A44EB78" w14:textId="2AAFFD9D" w:rsidR="00A03244" w:rsidRPr="00136DA7" w:rsidRDefault="000127A1" w:rsidP="005F51DD">
            <w:pPr>
              <w:autoSpaceDE w:val="0"/>
              <w:autoSpaceDN w:val="0"/>
              <w:adjustRightInd w:val="0"/>
              <w:spacing w:line="360" w:lineRule="auto"/>
              <w:jc w:val="both"/>
              <w:rPr>
                <w:rFonts w:ascii="AdvTTebabd7da" w:eastAsia="Calibri" w:hAnsi="AdvTTebabd7da" w:cs="AdvTTebabd7da"/>
                <w:color w:val="000000"/>
                <w:sz w:val="21"/>
                <w:szCs w:val="21"/>
              </w:rPr>
            </w:pPr>
            <w:r>
              <w:rPr>
                <w:rFonts w:ascii="AdvTTebabd7da" w:eastAsia="Calibri" w:hAnsi="AdvTTebabd7da" w:cs="AdvTTebabd7da"/>
                <w:color w:val="000000"/>
                <w:sz w:val="21"/>
                <w:szCs w:val="21"/>
              </w:rPr>
              <w:t>The intervention is largely remote, with a digital or paper-manual Toolkit and video-calling or telephone supporter sessions.  In instances where face-to-face appointments are requested these can be in clinic settings if available/preferred or p</w:t>
            </w:r>
            <w:r w:rsidR="00A03244" w:rsidRPr="00136DA7">
              <w:rPr>
                <w:rFonts w:ascii="AdvTTebabd7da" w:eastAsia="Calibri" w:hAnsi="AdvTTebabd7da" w:cs="AdvTTebabd7da"/>
                <w:color w:val="000000"/>
                <w:sz w:val="21"/>
                <w:szCs w:val="21"/>
              </w:rPr>
              <w:t>articipants’ homes</w:t>
            </w:r>
            <w:r w:rsidR="006F33FB" w:rsidRPr="00136DA7">
              <w:rPr>
                <w:rFonts w:ascii="AdvTTebabd7da" w:eastAsia="Calibri" w:hAnsi="AdvTTebabd7da" w:cs="AdvTTebabd7da"/>
                <w:color w:val="000000"/>
                <w:sz w:val="21"/>
                <w:szCs w:val="21"/>
              </w:rPr>
              <w:t>, requiring time and budget for travel and secure storage of notes and health and wellbeing plans during transit</w:t>
            </w:r>
            <w:r w:rsidR="00A03244" w:rsidRPr="00136DA7">
              <w:rPr>
                <w:rFonts w:ascii="AdvTTebabd7da" w:eastAsia="Calibri" w:hAnsi="AdvTTebabd7da" w:cs="AdvTTebabd7da"/>
                <w:color w:val="000000"/>
                <w:sz w:val="21"/>
                <w:szCs w:val="21"/>
              </w:rPr>
              <w:t xml:space="preserve">. If delivered remotely, participants require </w:t>
            </w:r>
            <w:r w:rsidR="006F33FB" w:rsidRPr="00136DA7">
              <w:rPr>
                <w:rFonts w:ascii="AdvTTebabd7da" w:eastAsia="Calibri" w:hAnsi="AdvTTebabd7da" w:cs="AdvTTebabd7da"/>
                <w:color w:val="000000"/>
                <w:sz w:val="21"/>
                <w:szCs w:val="21"/>
              </w:rPr>
              <w:t xml:space="preserve">a </w:t>
            </w:r>
            <w:r w:rsidR="00A03244" w:rsidRPr="00136DA7">
              <w:rPr>
                <w:rFonts w:ascii="AdvTTebabd7da" w:eastAsia="Calibri" w:hAnsi="AdvTTebabd7da" w:cs="AdvTTebabd7da"/>
                <w:color w:val="000000"/>
                <w:sz w:val="21"/>
                <w:szCs w:val="21"/>
              </w:rPr>
              <w:t>phone or internet-enabled device</w:t>
            </w:r>
            <w:r w:rsidR="006F33FB" w:rsidRPr="00136DA7">
              <w:rPr>
                <w:rFonts w:ascii="AdvTTebabd7da" w:eastAsia="Calibri" w:hAnsi="AdvTTebabd7da" w:cs="AdvTTebabd7da"/>
                <w:color w:val="000000"/>
                <w:sz w:val="21"/>
                <w:szCs w:val="21"/>
              </w:rPr>
              <w:t xml:space="preserve">. </w:t>
            </w:r>
          </w:p>
        </w:tc>
      </w:tr>
      <w:tr w:rsidR="00A03244" w:rsidRPr="00136DA7" w14:paraId="72FDA313" w14:textId="77777777" w:rsidTr="0062138A">
        <w:tc>
          <w:tcPr>
            <w:tcW w:w="4115" w:type="dxa"/>
          </w:tcPr>
          <w:p w14:paraId="1F2B7C44"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8 </w:t>
            </w:r>
            <w:r w:rsidRPr="00136DA7">
              <w:rPr>
                <w:rFonts w:ascii="AdvTT49bbc31f.I" w:eastAsia="Calibri" w:hAnsi="AdvTT49bbc31f.I" w:cs="AdvTT49bbc31f.I"/>
                <w:color w:val="000000"/>
                <w:sz w:val="21"/>
                <w:szCs w:val="21"/>
              </w:rPr>
              <w:t>When and how much</w:t>
            </w:r>
            <w:r w:rsidRPr="00136DA7">
              <w:rPr>
                <w:rFonts w:ascii="AdvTTebabd7da" w:eastAsia="Calibri" w:hAnsi="AdvTTebabd7da" w:cs="AdvTTebabd7da"/>
                <w:color w:val="000000"/>
                <w:sz w:val="21"/>
                <w:szCs w:val="21"/>
              </w:rPr>
              <w:t xml:space="preserve">: Describe the number of times the intervention was delivered and over what period of time including the number of sessions, their schedule, and their duration, intensity or dose </w:t>
            </w:r>
          </w:p>
        </w:tc>
        <w:tc>
          <w:tcPr>
            <w:tcW w:w="9914" w:type="dxa"/>
          </w:tcPr>
          <w:p w14:paraId="12A3058E" w14:textId="1F1066FD" w:rsidR="000127A1" w:rsidRDefault="000127A1" w:rsidP="005F51DD">
            <w:pPr>
              <w:autoSpaceDE w:val="0"/>
              <w:autoSpaceDN w:val="0"/>
              <w:adjustRightInd w:val="0"/>
              <w:spacing w:line="360" w:lineRule="auto"/>
              <w:jc w:val="both"/>
              <w:rPr>
                <w:rFonts w:ascii="AdvTTebabd7da" w:eastAsia="Calibri" w:hAnsi="AdvTTebabd7da" w:cs="AdvTTebabd7da"/>
                <w:color w:val="000000"/>
                <w:sz w:val="21"/>
                <w:szCs w:val="21"/>
              </w:rPr>
            </w:pPr>
            <w:r>
              <w:rPr>
                <w:rFonts w:ascii="AdvTTebabd7da" w:eastAsia="Calibri" w:hAnsi="AdvTTebabd7da" w:cs="AdvTTebabd7da"/>
                <w:color w:val="000000"/>
                <w:sz w:val="21"/>
                <w:szCs w:val="21"/>
              </w:rPr>
              <w:t>Access to the Toolkit (digital via website login or a manual) for 12 months.</w:t>
            </w:r>
          </w:p>
          <w:p w14:paraId="624B04A2" w14:textId="0B390CA5" w:rsidR="00A03244" w:rsidRPr="00136DA7" w:rsidRDefault="000127A1" w:rsidP="005F51DD">
            <w:pPr>
              <w:autoSpaceDE w:val="0"/>
              <w:autoSpaceDN w:val="0"/>
              <w:adjustRightInd w:val="0"/>
              <w:spacing w:line="360" w:lineRule="auto"/>
              <w:jc w:val="both"/>
              <w:rPr>
                <w:rFonts w:ascii="AdvTTebabd7da" w:eastAsia="Calibri" w:hAnsi="AdvTTebabd7da" w:cs="AdvTTebabd7da"/>
                <w:color w:val="000000"/>
                <w:sz w:val="21"/>
                <w:szCs w:val="21"/>
              </w:rPr>
            </w:pPr>
            <w:r>
              <w:rPr>
                <w:rFonts w:ascii="AdvTTebabd7da" w:eastAsia="Calibri" w:hAnsi="AdvTTebabd7da" w:cs="AdvTTebabd7da"/>
                <w:color w:val="000000"/>
                <w:sz w:val="21"/>
                <w:szCs w:val="21"/>
              </w:rPr>
              <w:t xml:space="preserve">The Toolkit is facilitated with supporter sessions of up to </w:t>
            </w:r>
            <w:r w:rsidR="00A03244" w:rsidRPr="00136DA7">
              <w:rPr>
                <w:rFonts w:ascii="AdvTTebabd7da" w:eastAsia="Calibri" w:hAnsi="AdvTTebabd7da" w:cs="AdvTTebabd7da"/>
                <w:color w:val="000000"/>
                <w:sz w:val="21"/>
                <w:szCs w:val="21"/>
              </w:rPr>
              <w:t xml:space="preserve">six sessions over </w:t>
            </w:r>
            <w:r w:rsidR="00887F29" w:rsidRPr="00136DA7">
              <w:rPr>
                <w:rFonts w:ascii="AdvTTebabd7da" w:eastAsia="Calibri" w:hAnsi="AdvTTebabd7da" w:cs="AdvTTebabd7da"/>
                <w:color w:val="000000"/>
                <w:sz w:val="21"/>
                <w:szCs w:val="21"/>
              </w:rPr>
              <w:t xml:space="preserve">a </w:t>
            </w:r>
            <w:r w:rsidR="005F51DD" w:rsidRPr="00136DA7">
              <w:rPr>
                <w:rFonts w:ascii="AdvTTebabd7da" w:eastAsia="Calibri" w:hAnsi="AdvTTebabd7da" w:cs="AdvTTebabd7da"/>
                <w:color w:val="000000"/>
                <w:sz w:val="21"/>
                <w:szCs w:val="21"/>
              </w:rPr>
              <w:t>six-month</w:t>
            </w:r>
            <w:r w:rsidR="00887F29" w:rsidRPr="00136DA7">
              <w:rPr>
                <w:rFonts w:ascii="AdvTTebabd7da" w:eastAsia="Calibri" w:hAnsi="AdvTTebabd7da" w:cs="AdvTTebabd7da"/>
                <w:color w:val="000000"/>
                <w:sz w:val="21"/>
                <w:szCs w:val="21"/>
              </w:rPr>
              <w:t xml:space="preserve"> period, with some flexibility</w:t>
            </w:r>
            <w:r w:rsidR="009B3E8C" w:rsidRPr="00136DA7">
              <w:rPr>
                <w:rFonts w:ascii="AdvTTebabd7da" w:eastAsia="Calibri" w:hAnsi="AdvTTebabd7da" w:cs="AdvTTebabd7da"/>
                <w:color w:val="000000"/>
                <w:sz w:val="21"/>
                <w:szCs w:val="21"/>
              </w:rPr>
              <w:t xml:space="preserve"> as to the timing and amount</w:t>
            </w:r>
            <w:r w:rsidR="00887F29" w:rsidRPr="00136DA7">
              <w:rPr>
                <w:rFonts w:ascii="AdvTTebabd7da" w:eastAsia="Calibri" w:hAnsi="AdvTTebabd7da" w:cs="AdvTTebabd7da"/>
                <w:color w:val="000000"/>
                <w:sz w:val="21"/>
                <w:szCs w:val="21"/>
              </w:rPr>
              <w:t xml:space="preserve">. Three appointments </w:t>
            </w:r>
            <w:r w:rsidR="005F51DD" w:rsidRPr="00136DA7">
              <w:rPr>
                <w:rFonts w:ascii="AdvTTebabd7da" w:eastAsia="Calibri" w:hAnsi="AdvTTebabd7da" w:cs="AdvTTebabd7da"/>
                <w:color w:val="000000"/>
                <w:sz w:val="21"/>
                <w:szCs w:val="21"/>
              </w:rPr>
              <w:t>are</w:t>
            </w:r>
            <w:r w:rsidR="00887F29" w:rsidRPr="00136DA7">
              <w:rPr>
                <w:rFonts w:ascii="AdvTTebabd7da" w:eastAsia="Calibri" w:hAnsi="AdvTTebabd7da" w:cs="AdvTTebabd7da"/>
                <w:color w:val="000000"/>
                <w:sz w:val="21"/>
                <w:szCs w:val="21"/>
              </w:rPr>
              <w:t xml:space="preserve"> considered a minimum dosage</w:t>
            </w:r>
            <w:r w:rsidR="0073014B">
              <w:rPr>
                <w:rFonts w:ascii="AdvTTebabd7da" w:eastAsia="Calibri" w:hAnsi="AdvTTebabd7da" w:cs="AdvTTebabd7da"/>
                <w:color w:val="000000"/>
                <w:sz w:val="21"/>
                <w:szCs w:val="21"/>
              </w:rPr>
              <w:t xml:space="preserve">. </w:t>
            </w:r>
            <w:r w:rsidR="00887F29" w:rsidRPr="00136DA7">
              <w:rPr>
                <w:rFonts w:ascii="AdvTTebabd7da" w:eastAsia="Calibri" w:hAnsi="AdvTTebabd7da" w:cs="AdvTTebabd7da"/>
                <w:color w:val="000000"/>
                <w:sz w:val="21"/>
                <w:szCs w:val="21"/>
              </w:rPr>
              <w:t xml:space="preserve">The first appointment is </w:t>
            </w:r>
            <w:r w:rsidR="00A03244" w:rsidRPr="00136DA7">
              <w:rPr>
                <w:rFonts w:ascii="AdvTTebabd7da" w:eastAsia="Calibri" w:hAnsi="AdvTTebabd7da" w:cs="AdvTTebabd7da"/>
                <w:color w:val="000000"/>
                <w:sz w:val="21"/>
                <w:szCs w:val="21"/>
              </w:rPr>
              <w:t xml:space="preserve">approximately 1-2 hours and subsequent appointments </w:t>
            </w:r>
            <w:r w:rsidR="00887F29" w:rsidRPr="00136DA7">
              <w:rPr>
                <w:rFonts w:ascii="AdvTTebabd7da" w:eastAsia="Calibri" w:hAnsi="AdvTTebabd7da" w:cs="AdvTTebabd7da"/>
                <w:color w:val="000000"/>
                <w:sz w:val="21"/>
                <w:szCs w:val="21"/>
              </w:rPr>
              <w:t xml:space="preserve">last around </w:t>
            </w:r>
            <w:r w:rsidR="00A03244" w:rsidRPr="00136DA7">
              <w:rPr>
                <w:rFonts w:ascii="AdvTTebabd7da" w:eastAsia="Calibri" w:hAnsi="AdvTTebabd7da" w:cs="AdvTTebabd7da"/>
                <w:color w:val="000000"/>
                <w:sz w:val="21"/>
                <w:szCs w:val="21"/>
              </w:rPr>
              <w:t>30</w:t>
            </w:r>
            <w:r w:rsidR="00887F29" w:rsidRPr="00136DA7">
              <w:rPr>
                <w:rFonts w:ascii="AdvTTebabd7da" w:eastAsia="Calibri" w:hAnsi="AdvTTebabd7da" w:cs="AdvTTebabd7da"/>
                <w:color w:val="000000"/>
                <w:sz w:val="21"/>
                <w:szCs w:val="21"/>
              </w:rPr>
              <w:t xml:space="preserve"> min (max </w:t>
            </w:r>
            <w:r w:rsidR="00A03244" w:rsidRPr="00136DA7">
              <w:rPr>
                <w:rFonts w:ascii="AdvTTebabd7da" w:eastAsia="Calibri" w:hAnsi="AdvTTebabd7da" w:cs="AdvTTebabd7da"/>
                <w:color w:val="000000"/>
                <w:sz w:val="21"/>
                <w:szCs w:val="21"/>
              </w:rPr>
              <w:t>60min</w:t>
            </w:r>
            <w:r w:rsidR="00887F29" w:rsidRPr="00136DA7">
              <w:rPr>
                <w:rFonts w:ascii="AdvTTebabd7da" w:eastAsia="Calibri" w:hAnsi="AdvTTebabd7da" w:cs="AdvTTebabd7da"/>
                <w:color w:val="000000"/>
                <w:sz w:val="21"/>
                <w:szCs w:val="21"/>
              </w:rPr>
              <w:t>)</w:t>
            </w:r>
            <w:r w:rsidR="00A03244" w:rsidRPr="00136DA7">
              <w:rPr>
                <w:rFonts w:ascii="AdvTTebabd7da" w:eastAsia="Calibri" w:hAnsi="AdvTTebabd7da" w:cs="AdvTTebabd7da"/>
                <w:color w:val="000000"/>
                <w:sz w:val="21"/>
                <w:szCs w:val="21"/>
              </w:rPr>
              <w:t xml:space="preserve">. </w:t>
            </w:r>
          </w:p>
        </w:tc>
      </w:tr>
      <w:tr w:rsidR="00A03244" w:rsidRPr="00136DA7" w14:paraId="047051BC" w14:textId="77777777" w:rsidTr="0062138A">
        <w:tc>
          <w:tcPr>
            <w:tcW w:w="4115" w:type="dxa"/>
          </w:tcPr>
          <w:p w14:paraId="07660325" w14:textId="77777777" w:rsidR="00A03244" w:rsidRPr="00136DA7" w:rsidRDefault="00A03244" w:rsidP="003C153E">
            <w:pPr>
              <w:autoSpaceDE w:val="0"/>
              <w:autoSpaceDN w:val="0"/>
              <w:adjustRightInd w:val="0"/>
              <w:spacing w:line="360" w:lineRule="auto"/>
              <w:rPr>
                <w:rFonts w:ascii="AdvTT49bbc31f.I" w:eastAsia="Calibri" w:hAnsi="AdvTT49bbc31f.I" w:cs="AdvTT49bbc31f.I"/>
                <w:color w:val="000000"/>
                <w:sz w:val="21"/>
                <w:szCs w:val="21"/>
              </w:rPr>
            </w:pPr>
            <w:r w:rsidRPr="00136DA7">
              <w:rPr>
                <w:rFonts w:ascii="AdvTTebabd7da" w:eastAsia="Calibri" w:hAnsi="AdvTTebabd7da" w:cs="AdvTTebabd7da"/>
                <w:color w:val="000000"/>
                <w:sz w:val="21"/>
                <w:szCs w:val="21"/>
              </w:rPr>
              <w:t xml:space="preserve">9 </w:t>
            </w:r>
            <w:r w:rsidRPr="00136DA7">
              <w:rPr>
                <w:rFonts w:ascii="AdvTT49bbc31f.I" w:eastAsia="Calibri" w:hAnsi="AdvTT49bbc31f.I" w:cs="AdvTT49bbc31f.I"/>
                <w:color w:val="000000"/>
                <w:sz w:val="21"/>
                <w:szCs w:val="21"/>
              </w:rPr>
              <w:t>Tailoring</w:t>
            </w:r>
            <w:r w:rsidRPr="00136DA7">
              <w:rPr>
                <w:rFonts w:ascii="AdvTTebabd7da" w:eastAsia="Calibri" w:hAnsi="AdvTTebabd7da" w:cs="AdvTTebabd7da"/>
                <w:color w:val="000000"/>
                <w:sz w:val="21"/>
                <w:szCs w:val="21"/>
              </w:rPr>
              <w:t xml:space="preserve">: If the intervention was planned to be personalised, titrated or adapted, describe what, why, when, and how </w:t>
            </w:r>
          </w:p>
        </w:tc>
        <w:tc>
          <w:tcPr>
            <w:tcW w:w="9914" w:type="dxa"/>
            <w:shd w:val="clear" w:color="auto" w:fill="auto"/>
          </w:tcPr>
          <w:p w14:paraId="6F936400" w14:textId="7A01F484" w:rsidR="00A03244" w:rsidRPr="00136DA7" w:rsidRDefault="00A03244" w:rsidP="005F51DD">
            <w:pPr>
              <w:autoSpaceDE w:val="0"/>
              <w:autoSpaceDN w:val="0"/>
              <w:adjustRightInd w:val="0"/>
              <w:spacing w:line="360" w:lineRule="auto"/>
              <w:jc w:val="both"/>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 xml:space="preserve">The intervention is tailored according to the needs and goals of the participant.  </w:t>
            </w:r>
            <w:r w:rsidR="0064689E" w:rsidRPr="00136DA7">
              <w:rPr>
                <w:rFonts w:ascii="AdvTTebabd7da" w:eastAsia="Calibri" w:hAnsi="AdvTTebabd7da" w:cs="AdvTTebabd7da"/>
                <w:color w:val="000000"/>
                <w:sz w:val="21"/>
                <w:szCs w:val="21"/>
              </w:rPr>
              <w:t xml:space="preserve">Behaviour change techniques selected </w:t>
            </w:r>
            <w:r w:rsidR="00C63731">
              <w:rPr>
                <w:rFonts w:ascii="AdvTTebabd7da" w:eastAsia="Calibri" w:hAnsi="AdvTTebabd7da" w:cs="AdvTTebabd7da"/>
                <w:color w:val="000000"/>
                <w:sz w:val="21"/>
                <w:szCs w:val="21"/>
              </w:rPr>
              <w:t xml:space="preserve">(see Section 4 above) </w:t>
            </w:r>
            <w:r w:rsidR="0064689E" w:rsidRPr="00136DA7">
              <w:rPr>
                <w:rFonts w:ascii="AdvTTebabd7da" w:eastAsia="Calibri" w:hAnsi="AdvTTebabd7da" w:cs="AdvTTebabd7da"/>
                <w:color w:val="000000"/>
                <w:sz w:val="21"/>
                <w:szCs w:val="21"/>
              </w:rPr>
              <w:t xml:space="preserve">are also tailored, with COM-B used to identify individual potential barriers to overcome and these are built into the </w:t>
            </w:r>
            <w:r w:rsidR="0073014B">
              <w:rPr>
                <w:rFonts w:ascii="AdvTTebabd7da" w:eastAsia="Calibri" w:hAnsi="AdvTTebabd7da" w:cs="AdvTTebabd7da"/>
                <w:color w:val="000000"/>
                <w:sz w:val="21"/>
                <w:szCs w:val="21"/>
              </w:rPr>
              <w:t>‘My Wellbeing’ section of the toolkit</w:t>
            </w:r>
            <w:r w:rsidR="0064689E" w:rsidRPr="00136DA7">
              <w:rPr>
                <w:rFonts w:ascii="AdvTTebabd7da" w:eastAsia="Calibri" w:hAnsi="AdvTTebabd7da" w:cs="AdvTTebabd7da"/>
                <w:color w:val="000000"/>
                <w:sz w:val="21"/>
                <w:szCs w:val="21"/>
              </w:rPr>
              <w:t>. The total number</w:t>
            </w:r>
            <w:r w:rsidRPr="00136DA7">
              <w:rPr>
                <w:rFonts w:ascii="AdvTTebabd7da" w:eastAsia="Calibri" w:hAnsi="AdvTTebabd7da" w:cs="AdvTTebabd7da"/>
                <w:color w:val="000000"/>
                <w:sz w:val="21"/>
                <w:szCs w:val="21"/>
              </w:rPr>
              <w:t xml:space="preserve"> and duration of appointments</w:t>
            </w:r>
            <w:r w:rsidR="0064689E" w:rsidRPr="00136DA7">
              <w:rPr>
                <w:rFonts w:ascii="AdvTTebabd7da" w:eastAsia="Calibri" w:hAnsi="AdvTTebabd7da" w:cs="AdvTTebabd7da"/>
                <w:color w:val="000000"/>
                <w:sz w:val="21"/>
                <w:szCs w:val="21"/>
              </w:rPr>
              <w:t xml:space="preserve"> follows the guide outlined above but can be tailored </w:t>
            </w:r>
            <w:r w:rsidR="00B0002D" w:rsidRPr="00136DA7">
              <w:rPr>
                <w:rFonts w:ascii="AdvTTebabd7da" w:eastAsia="Calibri" w:hAnsi="AdvTTebabd7da" w:cs="AdvTTebabd7da"/>
                <w:color w:val="000000"/>
                <w:sz w:val="21"/>
                <w:szCs w:val="21"/>
              </w:rPr>
              <w:t xml:space="preserve">within this guide </w:t>
            </w:r>
            <w:r w:rsidR="0064689E" w:rsidRPr="00136DA7">
              <w:rPr>
                <w:rFonts w:ascii="AdvTTebabd7da" w:eastAsia="Calibri" w:hAnsi="AdvTTebabd7da" w:cs="AdvTTebabd7da"/>
                <w:color w:val="000000"/>
                <w:sz w:val="21"/>
                <w:szCs w:val="21"/>
              </w:rPr>
              <w:t xml:space="preserve">as needed. </w:t>
            </w:r>
            <w:r w:rsidR="000127A1">
              <w:rPr>
                <w:rFonts w:ascii="AdvTTebabd7da" w:eastAsia="Calibri" w:hAnsi="AdvTTebabd7da" w:cs="AdvTTebabd7da"/>
                <w:color w:val="000000"/>
                <w:sz w:val="21"/>
                <w:szCs w:val="21"/>
              </w:rPr>
              <w:t>It is anticipated that not all participants will need all six supporter sessions.</w:t>
            </w:r>
          </w:p>
        </w:tc>
      </w:tr>
      <w:tr w:rsidR="00A03244" w:rsidRPr="00136DA7" w14:paraId="74B9FDB4" w14:textId="77777777" w:rsidTr="0062138A">
        <w:tc>
          <w:tcPr>
            <w:tcW w:w="4115" w:type="dxa"/>
          </w:tcPr>
          <w:p w14:paraId="63FC44FA"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0 </w:t>
            </w:r>
            <w:r w:rsidRPr="00136DA7">
              <w:rPr>
                <w:rFonts w:ascii="AdvTT49bbc31f.I" w:eastAsia="Calibri" w:hAnsi="AdvTT49bbc31f.I" w:cs="AdvTT49bbc31f.I"/>
                <w:color w:val="000000"/>
                <w:sz w:val="21"/>
                <w:szCs w:val="21"/>
              </w:rPr>
              <w:t>Changes</w:t>
            </w:r>
            <w:r w:rsidRPr="00136DA7">
              <w:rPr>
                <w:rFonts w:ascii="AdvTTebabd7da" w:eastAsia="Calibri" w:hAnsi="AdvTTebabd7da" w:cs="AdvTTebabd7da"/>
                <w:color w:val="000000"/>
                <w:sz w:val="21"/>
                <w:szCs w:val="21"/>
              </w:rPr>
              <w:t>: If the intervention was modified during the course of the study, describe the changes (what, why, when, and how)</w:t>
            </w:r>
          </w:p>
        </w:tc>
        <w:tc>
          <w:tcPr>
            <w:tcW w:w="9914" w:type="dxa"/>
          </w:tcPr>
          <w:p w14:paraId="5FEF270D"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n/a</w:t>
            </w:r>
          </w:p>
        </w:tc>
      </w:tr>
      <w:tr w:rsidR="00A03244" w:rsidRPr="00136DA7" w14:paraId="4159420A" w14:textId="77777777" w:rsidTr="0062138A">
        <w:tc>
          <w:tcPr>
            <w:tcW w:w="4115" w:type="dxa"/>
          </w:tcPr>
          <w:p w14:paraId="1E46D662"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1 </w:t>
            </w:r>
            <w:r w:rsidRPr="00136DA7">
              <w:rPr>
                <w:rFonts w:ascii="AdvTT49bbc31f.I" w:eastAsia="Calibri" w:hAnsi="AdvTT49bbc31f.I" w:cs="AdvTT49bbc31f.I"/>
                <w:color w:val="000000"/>
                <w:sz w:val="21"/>
                <w:szCs w:val="21"/>
              </w:rPr>
              <w:t xml:space="preserve">How well </w:t>
            </w:r>
            <w:r w:rsidRPr="00136DA7">
              <w:rPr>
                <w:rFonts w:ascii="AdvTT49bbc31f.I+20" w:eastAsia="Calibri" w:hAnsi="AdvTT49bbc31f.I+20" w:cs="AdvTT49bbc31f.I+20"/>
                <w:color w:val="000000"/>
                <w:sz w:val="21"/>
                <w:szCs w:val="21"/>
              </w:rPr>
              <w:t xml:space="preserve">– </w:t>
            </w:r>
            <w:r w:rsidRPr="00136DA7">
              <w:rPr>
                <w:rFonts w:ascii="AdvTT49bbc31f.I" w:eastAsia="Calibri" w:hAnsi="AdvTT49bbc31f.I" w:cs="AdvTT49bbc31f.I"/>
                <w:color w:val="000000"/>
                <w:sz w:val="21"/>
                <w:szCs w:val="21"/>
              </w:rPr>
              <w:t>planned</w:t>
            </w:r>
            <w:r w:rsidRPr="00136DA7">
              <w:rPr>
                <w:rFonts w:ascii="AdvTTebabd7da" w:eastAsia="Calibri" w:hAnsi="AdvTTebabd7da" w:cs="AdvTTebabd7da"/>
                <w:color w:val="000000"/>
                <w:sz w:val="21"/>
                <w:szCs w:val="21"/>
              </w:rPr>
              <w:t>: If intervention adherence or fidelity was assessed, describe how and by whom, and if any strategies were used to maintain or improve fidelity, describe them</w:t>
            </w:r>
          </w:p>
        </w:tc>
        <w:tc>
          <w:tcPr>
            <w:tcW w:w="9914" w:type="dxa"/>
          </w:tcPr>
          <w:p w14:paraId="2603E9CF" w14:textId="7913B6F9" w:rsidR="00A03244" w:rsidRPr="00136DA7" w:rsidRDefault="0064689E" w:rsidP="005F51DD">
            <w:pPr>
              <w:autoSpaceDE w:val="0"/>
              <w:autoSpaceDN w:val="0"/>
              <w:adjustRightInd w:val="0"/>
              <w:spacing w:line="360" w:lineRule="auto"/>
              <w:jc w:val="both"/>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Fidelity: self-reported </w:t>
            </w:r>
            <w:r w:rsidR="0073014B">
              <w:rPr>
                <w:rFonts w:ascii="AdvTTebabd7da" w:eastAsia="Calibri" w:hAnsi="AdvTTebabd7da" w:cs="AdvTTebabd7da"/>
                <w:color w:val="000000"/>
                <w:sz w:val="21"/>
                <w:szCs w:val="21"/>
              </w:rPr>
              <w:t>supporter</w:t>
            </w:r>
            <w:r w:rsidRPr="00136DA7">
              <w:rPr>
                <w:rFonts w:ascii="AdvTTebabd7da" w:eastAsia="Calibri" w:hAnsi="AdvTTebabd7da" w:cs="AdvTTebabd7da"/>
                <w:color w:val="000000"/>
                <w:sz w:val="21"/>
                <w:szCs w:val="21"/>
              </w:rPr>
              <w:t xml:space="preserve"> checklists, </w:t>
            </w:r>
            <w:r w:rsidR="00774BAD" w:rsidRPr="00136DA7">
              <w:rPr>
                <w:rFonts w:ascii="AdvTTebabd7da" w:eastAsia="Calibri" w:hAnsi="AdvTTebabd7da" w:cs="AdvTTebabd7da"/>
                <w:color w:val="000000"/>
                <w:sz w:val="21"/>
                <w:szCs w:val="21"/>
              </w:rPr>
              <w:t xml:space="preserve">plus </w:t>
            </w:r>
            <w:r w:rsidRPr="00136DA7">
              <w:rPr>
                <w:rFonts w:ascii="AdvTTebabd7da" w:eastAsia="Calibri" w:hAnsi="AdvTTebabd7da" w:cs="AdvTTebabd7da"/>
                <w:color w:val="000000"/>
                <w:sz w:val="21"/>
                <w:szCs w:val="21"/>
              </w:rPr>
              <w:t xml:space="preserve">independent rating of audio recorded appointments with 10% of those receiving the intervention. No feedback is given to </w:t>
            </w:r>
            <w:r w:rsidR="0073014B">
              <w:rPr>
                <w:rFonts w:ascii="AdvTTebabd7da" w:eastAsia="Calibri" w:hAnsi="AdvTTebabd7da" w:cs="AdvTTebabd7da"/>
                <w:color w:val="000000"/>
                <w:sz w:val="21"/>
                <w:szCs w:val="21"/>
              </w:rPr>
              <w:t>supporters during the intervention</w:t>
            </w:r>
            <w:r w:rsidR="000127A1">
              <w:rPr>
                <w:rFonts w:ascii="AdvTTebabd7da" w:eastAsia="Calibri" w:hAnsi="AdvTTebabd7da" w:cs="AdvTTebabd7da"/>
                <w:color w:val="000000"/>
                <w:sz w:val="21"/>
                <w:szCs w:val="21"/>
              </w:rPr>
              <w:t xml:space="preserve"> regarding the audio-recording fidelity rating</w:t>
            </w:r>
            <w:r w:rsidR="0073014B">
              <w:rPr>
                <w:rFonts w:ascii="AdvTTebabd7da" w:eastAsia="Calibri" w:hAnsi="AdvTTebabd7da" w:cs="AdvTTebabd7da"/>
                <w:color w:val="000000"/>
                <w:sz w:val="21"/>
                <w:szCs w:val="21"/>
              </w:rPr>
              <w:t>.</w:t>
            </w:r>
            <w:r w:rsidR="000127A1">
              <w:rPr>
                <w:rFonts w:ascii="AdvTTebabd7da" w:eastAsia="Calibri" w:hAnsi="AdvTTebabd7da" w:cs="AdvTTebabd7da"/>
                <w:color w:val="000000"/>
                <w:sz w:val="21"/>
                <w:szCs w:val="21"/>
              </w:rPr>
              <w:t xml:space="preserve">  Intervention supporters receive regular supervision as described above to maintain fidelity.</w:t>
            </w:r>
            <w:r w:rsidR="0073014B">
              <w:rPr>
                <w:rFonts w:ascii="AdvTTebabd7da" w:eastAsia="Calibri" w:hAnsi="AdvTTebabd7da" w:cs="AdvTTebabd7da"/>
                <w:color w:val="000000"/>
                <w:sz w:val="21"/>
                <w:szCs w:val="21"/>
              </w:rPr>
              <w:t xml:space="preserve"> </w:t>
            </w:r>
            <w:r w:rsidRPr="00136DA7">
              <w:rPr>
                <w:rFonts w:ascii="AdvTTebabd7da" w:eastAsia="Calibri" w:hAnsi="AdvTTebabd7da" w:cs="AdvTTebabd7da"/>
                <w:color w:val="000000"/>
                <w:sz w:val="21"/>
                <w:szCs w:val="21"/>
              </w:rPr>
              <w:t xml:space="preserve"> </w:t>
            </w:r>
          </w:p>
          <w:p w14:paraId="1E9B27F9" w14:textId="7BA65945" w:rsidR="0064689E" w:rsidRPr="00136DA7" w:rsidRDefault="0064689E" w:rsidP="003C153E">
            <w:pPr>
              <w:autoSpaceDE w:val="0"/>
              <w:autoSpaceDN w:val="0"/>
              <w:adjustRightInd w:val="0"/>
              <w:spacing w:line="360" w:lineRule="auto"/>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 xml:space="preserve"> </w:t>
            </w:r>
          </w:p>
        </w:tc>
      </w:tr>
      <w:tr w:rsidR="00A03244" w:rsidRPr="00136DA7" w14:paraId="7596C1F8" w14:textId="77777777" w:rsidTr="0062138A">
        <w:tc>
          <w:tcPr>
            <w:tcW w:w="4115" w:type="dxa"/>
          </w:tcPr>
          <w:p w14:paraId="18475785"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12 </w:t>
            </w:r>
            <w:r w:rsidRPr="00136DA7">
              <w:rPr>
                <w:rFonts w:ascii="AdvTT49bbc31f.I" w:eastAsia="Calibri" w:hAnsi="AdvTT49bbc31f.I" w:cs="AdvTT49bbc31f.I"/>
                <w:color w:val="000000"/>
                <w:sz w:val="21"/>
                <w:szCs w:val="21"/>
              </w:rPr>
              <w:t xml:space="preserve">How well </w:t>
            </w:r>
            <w:r w:rsidRPr="00136DA7">
              <w:rPr>
                <w:rFonts w:ascii="AdvTT49bbc31f.I+20" w:eastAsia="Calibri" w:hAnsi="AdvTT49bbc31f.I+20" w:cs="AdvTT49bbc31f.I+20"/>
                <w:color w:val="000000"/>
                <w:sz w:val="21"/>
                <w:szCs w:val="21"/>
              </w:rPr>
              <w:t xml:space="preserve">– </w:t>
            </w:r>
            <w:r w:rsidRPr="00136DA7">
              <w:rPr>
                <w:rFonts w:ascii="AdvTT49bbc31f.I" w:eastAsia="Calibri" w:hAnsi="AdvTT49bbc31f.I" w:cs="AdvTT49bbc31f.I"/>
                <w:color w:val="000000"/>
                <w:sz w:val="21"/>
                <w:szCs w:val="21"/>
              </w:rPr>
              <w:t>actual</w:t>
            </w:r>
            <w:r w:rsidRPr="00136DA7">
              <w:rPr>
                <w:rFonts w:ascii="AdvTTebabd7da" w:eastAsia="Calibri" w:hAnsi="AdvTTebabd7da" w:cs="AdvTTebabd7da"/>
                <w:color w:val="000000"/>
                <w:sz w:val="21"/>
                <w:szCs w:val="21"/>
              </w:rPr>
              <w:t>: If intervention adherence or fidelity was assessed, describe the extent to which the intervention was delivered as planned</w:t>
            </w:r>
          </w:p>
        </w:tc>
        <w:tc>
          <w:tcPr>
            <w:tcW w:w="9914" w:type="dxa"/>
          </w:tcPr>
          <w:p w14:paraId="5BE5DDFC" w14:textId="77777777" w:rsidR="00A03244"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n/a</w:t>
            </w:r>
          </w:p>
          <w:p w14:paraId="03F553A6" w14:textId="11003AB1" w:rsidR="000127A1" w:rsidRPr="00136DA7" w:rsidRDefault="000127A1" w:rsidP="003C153E">
            <w:pPr>
              <w:autoSpaceDE w:val="0"/>
              <w:autoSpaceDN w:val="0"/>
              <w:adjustRightInd w:val="0"/>
              <w:spacing w:line="360" w:lineRule="auto"/>
              <w:rPr>
                <w:rFonts w:ascii="AdvTTebabd7da" w:eastAsia="Calibri" w:hAnsi="AdvTTebabd7da" w:cs="AdvTTebabd7da"/>
                <w:color w:val="000000"/>
                <w:sz w:val="21"/>
                <w:szCs w:val="21"/>
                <w:highlight w:val="yellow"/>
              </w:rPr>
            </w:pPr>
            <w:r>
              <w:rPr>
                <w:rFonts w:ascii="AdvTTebabd7da" w:eastAsia="Calibri" w:hAnsi="AdvTTebabd7da" w:cs="AdvTTebabd7da"/>
                <w:color w:val="000000"/>
                <w:sz w:val="21"/>
                <w:szCs w:val="21"/>
              </w:rPr>
              <w:t>This will be evaluated in our planned parallel process evaluation.</w:t>
            </w:r>
          </w:p>
        </w:tc>
      </w:tr>
    </w:tbl>
    <w:p w14:paraId="06E5694E" w14:textId="77777777" w:rsidR="00FD490C" w:rsidRDefault="0095746E"/>
    <w:sectPr w:rsidR="00FD490C" w:rsidSect="006213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dvTTebabd7da">
    <w:altName w:val="Calibri"/>
    <w:charset w:val="00"/>
    <w:family w:val="swiss"/>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TT49bbc31f.I">
    <w:altName w:val="Calibri"/>
    <w:charset w:val="00"/>
    <w:family w:val="swiss"/>
    <w:pitch w:val="default"/>
    <w:sig w:usb0="00000003" w:usb1="00000000" w:usb2="00000000" w:usb3="00000000" w:csb0="00000001" w:csb1="00000000"/>
  </w:font>
  <w:font w:name="AdvTT49bbc31f.I+20">
    <w:altName w:val="Calibri"/>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B2657"/>
    <w:multiLevelType w:val="hybridMultilevel"/>
    <w:tmpl w:val="245EB750"/>
    <w:lvl w:ilvl="0" w:tplc="C12C3B7A">
      <w:start w:val="6"/>
      <w:numFmt w:val="bullet"/>
      <w:lvlText w:val="-"/>
      <w:lvlJc w:val="left"/>
      <w:pPr>
        <w:ind w:left="360" w:hanging="360"/>
      </w:pPr>
      <w:rPr>
        <w:rFonts w:ascii="AdvTTebabd7da" w:eastAsiaTheme="minorHAnsi" w:hAnsi="AdvTTebabd7da" w:cs="AdvTTebabd7da"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35E6B6A"/>
    <w:multiLevelType w:val="hybridMultilevel"/>
    <w:tmpl w:val="540CC988"/>
    <w:lvl w:ilvl="0" w:tplc="08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42C06F0A"/>
    <w:multiLevelType w:val="hybridMultilevel"/>
    <w:tmpl w:val="E5522E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5A21FB"/>
    <w:multiLevelType w:val="hybridMultilevel"/>
    <w:tmpl w:val="366C20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3713531">
    <w:abstractNumId w:val="0"/>
  </w:num>
  <w:num w:numId="2" w16cid:durableId="102461437">
    <w:abstractNumId w:val="3"/>
  </w:num>
  <w:num w:numId="3" w16cid:durableId="119423891">
    <w:abstractNumId w:val="1"/>
  </w:num>
  <w:num w:numId="4" w16cid:durableId="10506896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244"/>
    <w:rsid w:val="000127A1"/>
    <w:rsid w:val="00054A34"/>
    <w:rsid w:val="000E0FE0"/>
    <w:rsid w:val="00136DA7"/>
    <w:rsid w:val="00142B43"/>
    <w:rsid w:val="00163A9D"/>
    <w:rsid w:val="00340D7F"/>
    <w:rsid w:val="003A00DF"/>
    <w:rsid w:val="003C676B"/>
    <w:rsid w:val="004B1BA2"/>
    <w:rsid w:val="005008BA"/>
    <w:rsid w:val="00596631"/>
    <w:rsid w:val="005F51DD"/>
    <w:rsid w:val="00616C36"/>
    <w:rsid w:val="0062138A"/>
    <w:rsid w:val="0064689E"/>
    <w:rsid w:val="00666FA4"/>
    <w:rsid w:val="00696E07"/>
    <w:rsid w:val="006A606F"/>
    <w:rsid w:val="006F33FB"/>
    <w:rsid w:val="00721D20"/>
    <w:rsid w:val="0073014B"/>
    <w:rsid w:val="00740292"/>
    <w:rsid w:val="00771B36"/>
    <w:rsid w:val="00774BAD"/>
    <w:rsid w:val="007D4C34"/>
    <w:rsid w:val="00865A44"/>
    <w:rsid w:val="00887F29"/>
    <w:rsid w:val="008B4713"/>
    <w:rsid w:val="009001BD"/>
    <w:rsid w:val="009277CC"/>
    <w:rsid w:val="0095746E"/>
    <w:rsid w:val="009B3E8C"/>
    <w:rsid w:val="009D0657"/>
    <w:rsid w:val="009D14B6"/>
    <w:rsid w:val="00A03244"/>
    <w:rsid w:val="00AA2478"/>
    <w:rsid w:val="00AA3BE4"/>
    <w:rsid w:val="00B0002D"/>
    <w:rsid w:val="00B14B19"/>
    <w:rsid w:val="00BD163F"/>
    <w:rsid w:val="00BD60CB"/>
    <w:rsid w:val="00C00F04"/>
    <w:rsid w:val="00C07840"/>
    <w:rsid w:val="00C22C92"/>
    <w:rsid w:val="00C624C2"/>
    <w:rsid w:val="00C63731"/>
    <w:rsid w:val="00C6427F"/>
    <w:rsid w:val="00C840F1"/>
    <w:rsid w:val="00C87F6C"/>
    <w:rsid w:val="00D41EB5"/>
    <w:rsid w:val="00DD177A"/>
    <w:rsid w:val="00DD5C04"/>
    <w:rsid w:val="00E15673"/>
    <w:rsid w:val="00ED7989"/>
    <w:rsid w:val="00EE4623"/>
    <w:rsid w:val="00EF1E92"/>
    <w:rsid w:val="00F2626C"/>
    <w:rsid w:val="00F35645"/>
    <w:rsid w:val="00F357F6"/>
    <w:rsid w:val="00FD6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9C39C"/>
  <w15:chartTrackingRefBased/>
  <w15:docId w15:val="{735CB722-412D-49DE-B527-3448982EB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2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3244"/>
    <w:rPr>
      <w:sz w:val="16"/>
      <w:szCs w:val="16"/>
    </w:rPr>
  </w:style>
  <w:style w:type="paragraph" w:styleId="CommentText">
    <w:name w:val="annotation text"/>
    <w:basedOn w:val="Normal"/>
    <w:link w:val="CommentTextChar"/>
    <w:uiPriority w:val="99"/>
    <w:unhideWhenUsed/>
    <w:rsid w:val="00A03244"/>
    <w:pPr>
      <w:spacing w:line="240" w:lineRule="auto"/>
    </w:pPr>
    <w:rPr>
      <w:sz w:val="20"/>
      <w:szCs w:val="20"/>
    </w:rPr>
  </w:style>
  <w:style w:type="character" w:customStyle="1" w:styleId="CommentTextChar">
    <w:name w:val="Comment Text Char"/>
    <w:basedOn w:val="DefaultParagraphFont"/>
    <w:link w:val="CommentText"/>
    <w:uiPriority w:val="99"/>
    <w:rsid w:val="00A03244"/>
    <w:rPr>
      <w:sz w:val="20"/>
      <w:szCs w:val="20"/>
    </w:rPr>
  </w:style>
  <w:style w:type="table" w:customStyle="1" w:styleId="TableGrid5">
    <w:name w:val="Table Grid5"/>
    <w:basedOn w:val="TableNormal"/>
    <w:next w:val="TableGrid"/>
    <w:uiPriority w:val="39"/>
    <w:rsid w:val="00A03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3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42B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6A606F"/>
    <w:rPr>
      <w:b/>
      <w:bCs/>
    </w:rPr>
  </w:style>
  <w:style w:type="character" w:customStyle="1" w:styleId="CommentSubjectChar">
    <w:name w:val="Comment Subject Char"/>
    <w:basedOn w:val="CommentTextChar"/>
    <w:link w:val="CommentSubject"/>
    <w:uiPriority w:val="99"/>
    <w:semiHidden/>
    <w:rsid w:val="006A606F"/>
    <w:rPr>
      <w:b/>
      <w:bCs/>
      <w:sz w:val="20"/>
      <w:szCs w:val="20"/>
    </w:rPr>
  </w:style>
  <w:style w:type="paragraph" w:styleId="Revision">
    <w:name w:val="Revision"/>
    <w:hidden/>
    <w:uiPriority w:val="99"/>
    <w:semiHidden/>
    <w:rsid w:val="00163A9D"/>
    <w:pPr>
      <w:spacing w:after="0" w:line="240" w:lineRule="auto"/>
    </w:pPr>
  </w:style>
  <w:style w:type="paragraph" w:styleId="BalloonText">
    <w:name w:val="Balloon Text"/>
    <w:basedOn w:val="Normal"/>
    <w:link w:val="BalloonTextChar"/>
    <w:uiPriority w:val="99"/>
    <w:semiHidden/>
    <w:unhideWhenUsed/>
    <w:rsid w:val="00C840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0F1"/>
    <w:rPr>
      <w:rFonts w:ascii="Segoe UI" w:hAnsi="Segoe UI" w:cs="Segoe UI"/>
      <w:sz w:val="18"/>
      <w:szCs w:val="18"/>
    </w:rPr>
  </w:style>
  <w:style w:type="paragraph" w:styleId="ListParagraph">
    <w:name w:val="List Paragraph"/>
    <w:basedOn w:val="Normal"/>
    <w:uiPriority w:val="34"/>
    <w:qFormat/>
    <w:rsid w:val="00340D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0</TotalTime>
  <Pages>5</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Rachael</dc:creator>
  <cp:keywords/>
  <dc:description/>
  <cp:lastModifiedBy>Megan Armstrong2</cp:lastModifiedBy>
  <cp:revision>4</cp:revision>
  <dcterms:created xsi:type="dcterms:W3CDTF">2023-06-09T12:24:00Z</dcterms:created>
  <dcterms:modified xsi:type="dcterms:W3CDTF">2023-06-23T08:20:00Z</dcterms:modified>
</cp:coreProperties>
</file>